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6374E" w14:textId="6353A5AB" w:rsidR="00DA165F" w:rsidRPr="00DD17E6" w:rsidRDefault="00BA36EB">
      <w:pPr>
        <w:rPr>
          <w:b/>
          <w:bCs/>
          <w:sz w:val="20"/>
          <w:szCs w:val="20"/>
        </w:rPr>
      </w:pPr>
      <w:r w:rsidRPr="00DD17E6">
        <w:rPr>
          <w:b/>
          <w:bCs/>
          <w:sz w:val="20"/>
          <w:szCs w:val="20"/>
        </w:rPr>
        <w:t>S</w:t>
      </w:r>
      <w:r w:rsidR="005B6014">
        <w:rPr>
          <w:b/>
          <w:bCs/>
          <w:sz w:val="20"/>
          <w:szCs w:val="20"/>
        </w:rPr>
        <w:t>3</w:t>
      </w:r>
      <w:r w:rsidR="00D60E3D">
        <w:rPr>
          <w:b/>
          <w:bCs/>
          <w:sz w:val="20"/>
          <w:szCs w:val="20"/>
        </w:rPr>
        <w:t xml:space="preserve"> Table</w:t>
      </w:r>
      <w:r w:rsidRPr="00DD17E6">
        <w:rPr>
          <w:b/>
          <w:bCs/>
          <w:sz w:val="20"/>
          <w:szCs w:val="20"/>
        </w:rPr>
        <w:t xml:space="preserve">. </w:t>
      </w:r>
      <w:r w:rsidR="00606D20" w:rsidRPr="00DD17E6">
        <w:rPr>
          <w:b/>
          <w:bCs/>
          <w:sz w:val="20"/>
          <w:szCs w:val="20"/>
        </w:rPr>
        <w:t>Response scales of</w:t>
      </w:r>
      <w:r w:rsidRPr="00DD17E6">
        <w:rPr>
          <w:b/>
          <w:bCs/>
          <w:sz w:val="20"/>
          <w:szCs w:val="20"/>
        </w:rPr>
        <w:t xml:space="preserve"> measure</w:t>
      </w:r>
      <w:r w:rsidR="00606D20" w:rsidRPr="00DD17E6">
        <w:rPr>
          <w:b/>
          <w:bCs/>
          <w:sz w:val="20"/>
          <w:szCs w:val="20"/>
        </w:rPr>
        <w:t>s</w:t>
      </w:r>
      <w:r w:rsidRPr="00DD17E6">
        <w:rPr>
          <w:b/>
          <w:bCs/>
          <w:sz w:val="20"/>
          <w:szCs w:val="20"/>
        </w:rPr>
        <w:t>.</w:t>
      </w:r>
    </w:p>
    <w:tbl>
      <w:tblPr>
        <w:tblStyle w:val="TableGrid"/>
        <w:tblW w:w="140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098"/>
        <w:gridCol w:w="1722"/>
        <w:gridCol w:w="1841"/>
        <w:gridCol w:w="1717"/>
        <w:gridCol w:w="1702"/>
        <w:gridCol w:w="1702"/>
        <w:gridCol w:w="2268"/>
      </w:tblGrid>
      <w:tr w:rsidR="00E81380" w:rsidRPr="005D602D" w14:paraId="0E24BD2C" w14:textId="77777777" w:rsidTr="00E81380">
        <w:trPr>
          <w:trHeight w:val="536"/>
          <w:tblHeader/>
        </w:trPr>
        <w:tc>
          <w:tcPr>
            <w:tcW w:w="3098" w:type="dxa"/>
            <w:shd w:val="clear" w:color="auto" w:fill="D9D9D9" w:themeFill="background1" w:themeFillShade="D9"/>
          </w:tcPr>
          <w:p w14:paraId="4CFB1685" w14:textId="77777777" w:rsidR="00E81380" w:rsidRPr="005D602D" w:rsidRDefault="00E81380" w:rsidP="00E81380">
            <w:pPr>
              <w:jc w:val="center"/>
              <w:rPr>
                <w:b/>
                <w:sz w:val="18"/>
                <w:szCs w:val="18"/>
              </w:rPr>
            </w:pPr>
            <w:r w:rsidRPr="005D602D">
              <w:rPr>
                <w:b/>
                <w:sz w:val="18"/>
                <w:szCs w:val="18"/>
              </w:rPr>
              <w:t>Tool</w:t>
            </w:r>
          </w:p>
        </w:tc>
        <w:tc>
          <w:tcPr>
            <w:tcW w:w="3563" w:type="dxa"/>
            <w:gridSpan w:val="2"/>
            <w:shd w:val="clear" w:color="auto" w:fill="D9D9D9" w:themeFill="background1" w:themeFillShade="D9"/>
          </w:tcPr>
          <w:p w14:paraId="21C530C8" w14:textId="77777777" w:rsidR="00E81380" w:rsidRPr="005D602D" w:rsidRDefault="00E81380" w:rsidP="00C06828">
            <w:pPr>
              <w:jc w:val="center"/>
              <w:rPr>
                <w:b/>
                <w:sz w:val="18"/>
                <w:szCs w:val="18"/>
              </w:rPr>
            </w:pPr>
            <w:r w:rsidRPr="005D602D">
              <w:rPr>
                <w:b/>
                <w:sz w:val="18"/>
                <w:szCs w:val="18"/>
              </w:rPr>
              <w:t xml:space="preserve">Objective </w:t>
            </w:r>
          </w:p>
          <w:p w14:paraId="4A025A44" w14:textId="3F642C89" w:rsidR="00E81380" w:rsidRPr="005D602D" w:rsidRDefault="00E81380" w:rsidP="00D96016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389" w:type="dxa"/>
            <w:gridSpan w:val="4"/>
            <w:shd w:val="clear" w:color="auto" w:fill="D9D9D9" w:themeFill="background1" w:themeFillShade="D9"/>
          </w:tcPr>
          <w:p w14:paraId="3C8A803F" w14:textId="7F961BEE" w:rsidR="00E81380" w:rsidRPr="005D602D" w:rsidRDefault="00E81380" w:rsidP="00182C7D">
            <w:pPr>
              <w:jc w:val="center"/>
              <w:rPr>
                <w:b/>
                <w:sz w:val="18"/>
                <w:szCs w:val="18"/>
              </w:rPr>
            </w:pPr>
            <w:r w:rsidRPr="005D602D">
              <w:rPr>
                <w:b/>
                <w:sz w:val="18"/>
                <w:szCs w:val="18"/>
              </w:rPr>
              <w:t>Self-report</w:t>
            </w:r>
          </w:p>
        </w:tc>
      </w:tr>
      <w:tr w:rsidR="00D96016" w:rsidRPr="005D602D" w14:paraId="54699013" w14:textId="77777777" w:rsidTr="00086A75">
        <w:trPr>
          <w:trHeight w:val="523"/>
          <w:tblHeader/>
        </w:trPr>
        <w:tc>
          <w:tcPr>
            <w:tcW w:w="3098" w:type="dxa"/>
            <w:shd w:val="clear" w:color="auto" w:fill="D9D9D9" w:themeFill="background1" w:themeFillShade="D9"/>
          </w:tcPr>
          <w:p w14:paraId="0500E50D" w14:textId="77777777" w:rsidR="00D96016" w:rsidRPr="005D602D" w:rsidRDefault="00D96016" w:rsidP="00C06828">
            <w:pPr>
              <w:rPr>
                <w:b/>
                <w:sz w:val="18"/>
                <w:szCs w:val="18"/>
              </w:rPr>
            </w:pPr>
          </w:p>
        </w:tc>
        <w:tc>
          <w:tcPr>
            <w:tcW w:w="1722" w:type="dxa"/>
            <w:shd w:val="clear" w:color="auto" w:fill="D9D9D9" w:themeFill="background1" w:themeFillShade="D9"/>
          </w:tcPr>
          <w:p w14:paraId="66752E81" w14:textId="3992CF0E" w:rsidR="00D96016" w:rsidRPr="005D602D" w:rsidRDefault="00D96016" w:rsidP="00C06828">
            <w:pPr>
              <w:jc w:val="center"/>
              <w:rPr>
                <w:b/>
                <w:sz w:val="18"/>
                <w:szCs w:val="18"/>
              </w:rPr>
            </w:pPr>
            <w:r w:rsidRPr="005D602D">
              <w:rPr>
                <w:b/>
                <w:sz w:val="18"/>
                <w:szCs w:val="18"/>
              </w:rPr>
              <w:t>Multiple choice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1E0432B9" w14:textId="63D245DB" w:rsidR="00D96016" w:rsidRPr="005D602D" w:rsidRDefault="00D96016" w:rsidP="00C06828">
            <w:pPr>
              <w:jc w:val="center"/>
              <w:rPr>
                <w:b/>
                <w:sz w:val="18"/>
                <w:szCs w:val="18"/>
              </w:rPr>
            </w:pPr>
            <w:r w:rsidRPr="005D602D">
              <w:rPr>
                <w:b/>
                <w:sz w:val="18"/>
                <w:szCs w:val="18"/>
              </w:rPr>
              <w:t>Open</w:t>
            </w:r>
            <w:r w:rsidR="005C01A2" w:rsidRPr="005D602D">
              <w:rPr>
                <w:b/>
                <w:sz w:val="18"/>
                <w:szCs w:val="18"/>
              </w:rPr>
              <w:t xml:space="preserve"> </w:t>
            </w:r>
            <w:r w:rsidRPr="005D602D">
              <w:rPr>
                <w:b/>
                <w:sz w:val="18"/>
                <w:szCs w:val="18"/>
              </w:rPr>
              <w:t>text/Short answer</w:t>
            </w:r>
          </w:p>
        </w:tc>
        <w:tc>
          <w:tcPr>
            <w:tcW w:w="1717" w:type="dxa"/>
            <w:shd w:val="clear" w:color="auto" w:fill="D9D9D9" w:themeFill="background1" w:themeFillShade="D9"/>
          </w:tcPr>
          <w:p w14:paraId="185BD6F9" w14:textId="5C9367DB" w:rsidR="00D96016" w:rsidRPr="005D602D" w:rsidRDefault="00D96016" w:rsidP="00C06828">
            <w:pPr>
              <w:jc w:val="center"/>
              <w:rPr>
                <w:b/>
                <w:sz w:val="18"/>
                <w:szCs w:val="18"/>
              </w:rPr>
            </w:pPr>
            <w:r w:rsidRPr="005D602D">
              <w:rPr>
                <w:b/>
                <w:sz w:val="18"/>
                <w:szCs w:val="18"/>
              </w:rPr>
              <w:t xml:space="preserve">Agreement level </w:t>
            </w:r>
          </w:p>
          <w:p w14:paraId="0F761E31" w14:textId="6E4641EB" w:rsidR="00D96016" w:rsidRPr="005D602D" w:rsidRDefault="00D96016" w:rsidP="00C06828">
            <w:pPr>
              <w:jc w:val="center"/>
              <w:rPr>
                <w:bCs/>
                <w:sz w:val="18"/>
                <w:szCs w:val="18"/>
              </w:rPr>
            </w:pPr>
            <w:r w:rsidRPr="005D602D">
              <w:rPr>
                <w:bCs/>
                <w:sz w:val="18"/>
                <w:szCs w:val="18"/>
              </w:rPr>
              <w:t>(e.g., strongly disagree to strongly agree)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4170F8D8" w14:textId="6F2F0EC7" w:rsidR="00D96016" w:rsidRPr="005D602D" w:rsidRDefault="00D96016" w:rsidP="00C06828">
            <w:pPr>
              <w:jc w:val="center"/>
              <w:rPr>
                <w:b/>
                <w:sz w:val="18"/>
                <w:szCs w:val="18"/>
              </w:rPr>
            </w:pPr>
            <w:r w:rsidRPr="005D602D">
              <w:rPr>
                <w:b/>
                <w:sz w:val="18"/>
                <w:szCs w:val="18"/>
              </w:rPr>
              <w:t xml:space="preserve">Quality rating </w:t>
            </w:r>
            <w:r w:rsidRPr="005D602D">
              <w:rPr>
                <w:bCs/>
                <w:sz w:val="18"/>
                <w:szCs w:val="18"/>
              </w:rPr>
              <w:t xml:space="preserve">(e.g. poor to best; </w:t>
            </w:r>
            <w:r w:rsidR="005C28D3" w:rsidRPr="005D602D">
              <w:rPr>
                <w:bCs/>
                <w:sz w:val="18"/>
                <w:szCs w:val="18"/>
              </w:rPr>
              <w:t>not</w:t>
            </w:r>
            <w:r w:rsidRPr="005D602D">
              <w:rPr>
                <w:bCs/>
                <w:sz w:val="18"/>
                <w:szCs w:val="18"/>
              </w:rPr>
              <w:t xml:space="preserve"> competen</w:t>
            </w:r>
            <w:r w:rsidR="005C28D3" w:rsidRPr="005D602D">
              <w:rPr>
                <w:bCs/>
                <w:sz w:val="18"/>
                <w:szCs w:val="18"/>
              </w:rPr>
              <w:t>t</w:t>
            </w:r>
            <w:r w:rsidRPr="005D602D">
              <w:rPr>
                <w:bCs/>
                <w:sz w:val="18"/>
                <w:szCs w:val="18"/>
              </w:rPr>
              <w:t xml:space="preserve"> to high</w:t>
            </w:r>
            <w:r w:rsidR="005C28D3" w:rsidRPr="005D602D">
              <w:rPr>
                <w:bCs/>
                <w:sz w:val="18"/>
                <w:szCs w:val="18"/>
              </w:rPr>
              <w:t>ly</w:t>
            </w:r>
            <w:r w:rsidRPr="005D602D">
              <w:rPr>
                <w:bCs/>
                <w:sz w:val="18"/>
                <w:szCs w:val="18"/>
              </w:rPr>
              <w:t xml:space="preserve"> competence)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3054DE11" w14:textId="15189382" w:rsidR="00D96016" w:rsidRPr="005D602D" w:rsidRDefault="00D96016" w:rsidP="00C06828">
            <w:pPr>
              <w:jc w:val="center"/>
              <w:rPr>
                <w:b/>
                <w:sz w:val="18"/>
                <w:szCs w:val="18"/>
              </w:rPr>
            </w:pPr>
            <w:r w:rsidRPr="005D602D">
              <w:rPr>
                <w:b/>
                <w:sz w:val="18"/>
                <w:szCs w:val="18"/>
              </w:rPr>
              <w:t>Frequency</w:t>
            </w:r>
          </w:p>
          <w:p w14:paraId="6ADFA463" w14:textId="6DD91B37" w:rsidR="00B87AB7" w:rsidRPr="005D602D" w:rsidRDefault="00B87AB7" w:rsidP="00C06828">
            <w:pPr>
              <w:jc w:val="center"/>
              <w:rPr>
                <w:bCs/>
                <w:sz w:val="18"/>
                <w:szCs w:val="18"/>
              </w:rPr>
            </w:pPr>
            <w:r w:rsidRPr="005D602D">
              <w:rPr>
                <w:bCs/>
                <w:sz w:val="18"/>
                <w:szCs w:val="18"/>
              </w:rPr>
              <w:t>(e.g., never to frequently)</w:t>
            </w:r>
          </w:p>
          <w:p w14:paraId="26075568" w14:textId="48383BA4" w:rsidR="0072617D" w:rsidRPr="005D602D" w:rsidRDefault="0072617D" w:rsidP="00C06828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F515174" w14:textId="77777777" w:rsidR="00D96016" w:rsidRPr="005D602D" w:rsidRDefault="00D96016" w:rsidP="00C06828">
            <w:pPr>
              <w:jc w:val="center"/>
              <w:rPr>
                <w:b/>
                <w:sz w:val="18"/>
                <w:szCs w:val="18"/>
              </w:rPr>
            </w:pPr>
            <w:r w:rsidRPr="005D602D">
              <w:rPr>
                <w:b/>
                <w:sz w:val="18"/>
                <w:szCs w:val="18"/>
              </w:rPr>
              <w:t>Confidence level</w:t>
            </w:r>
            <w:r w:rsidR="0072617D" w:rsidRPr="005D602D">
              <w:rPr>
                <w:b/>
                <w:sz w:val="18"/>
                <w:szCs w:val="18"/>
              </w:rPr>
              <w:t xml:space="preserve"> </w:t>
            </w:r>
          </w:p>
          <w:p w14:paraId="02642F95" w14:textId="756BEB8B" w:rsidR="0072617D" w:rsidRPr="005D602D" w:rsidRDefault="0072617D" w:rsidP="00C06828">
            <w:pPr>
              <w:jc w:val="center"/>
              <w:rPr>
                <w:bCs/>
                <w:sz w:val="18"/>
                <w:szCs w:val="18"/>
              </w:rPr>
            </w:pPr>
            <w:r w:rsidRPr="005D602D">
              <w:rPr>
                <w:bCs/>
                <w:sz w:val="18"/>
                <w:szCs w:val="18"/>
              </w:rPr>
              <w:t>(e.g., I feel confident I can)</w:t>
            </w:r>
          </w:p>
        </w:tc>
      </w:tr>
      <w:tr w:rsidR="000D0F65" w:rsidRPr="005D602D" w14:paraId="1D7FFB33" w14:textId="77777777" w:rsidTr="002E1981">
        <w:tc>
          <w:tcPr>
            <w:tcW w:w="14050" w:type="dxa"/>
            <w:gridSpan w:val="7"/>
          </w:tcPr>
          <w:p w14:paraId="065460A1" w14:textId="77777777" w:rsidR="000D0F65" w:rsidRPr="005D602D" w:rsidRDefault="000D0F6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Knowledge </w:t>
            </w:r>
          </w:p>
          <w:p w14:paraId="5CE7394C" w14:textId="22D66958" w:rsidR="000D0F65" w:rsidRPr="005D602D" w:rsidRDefault="000D0F65" w:rsidP="00C06828">
            <w:pPr>
              <w:rPr>
                <w:rFonts w:cstheme="minorHAnsi"/>
                <w:bCs/>
                <w:sz w:val="18"/>
                <w:szCs w:val="18"/>
              </w:rPr>
            </w:pPr>
            <w:r w:rsidRPr="005D602D">
              <w:rPr>
                <w:rFonts w:cstheme="minorHAnsi"/>
                <w:bCs/>
                <w:sz w:val="18"/>
                <w:szCs w:val="18"/>
              </w:rPr>
              <w:t>(n=19 measures total; n=1</w:t>
            </w:r>
            <w:r w:rsidR="001F7DF3" w:rsidRPr="005D602D">
              <w:rPr>
                <w:rFonts w:cstheme="minorHAnsi"/>
                <w:bCs/>
                <w:sz w:val="18"/>
                <w:szCs w:val="18"/>
              </w:rPr>
              <w:t>6</w:t>
            </w:r>
            <w:r w:rsidRPr="005D602D">
              <w:rPr>
                <w:rFonts w:cstheme="minorHAnsi"/>
                <w:bCs/>
                <w:sz w:val="18"/>
                <w:szCs w:val="18"/>
              </w:rPr>
              <w:t xml:space="preserve"> measures with retrieved </w:t>
            </w:r>
            <w:r w:rsidR="001F7DF3" w:rsidRPr="005D602D">
              <w:rPr>
                <w:rFonts w:cstheme="minorHAnsi"/>
                <w:bCs/>
                <w:sz w:val="18"/>
                <w:szCs w:val="18"/>
              </w:rPr>
              <w:t>response type</w:t>
            </w:r>
            <w:r w:rsidRPr="005D602D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</w:tr>
      <w:tr w:rsidR="002054E5" w:rsidRPr="005D602D" w14:paraId="723D6569" w14:textId="77777777" w:rsidTr="00086A75">
        <w:tc>
          <w:tcPr>
            <w:tcW w:w="3098" w:type="dxa"/>
          </w:tcPr>
          <w:p w14:paraId="51D4A439" w14:textId="775810C3" w:rsidR="002054E5" w:rsidRPr="005D602D" w:rsidRDefault="002054E5" w:rsidP="00C06828">
            <w:pPr>
              <w:rPr>
                <w:rFonts w:cstheme="minorHAnsi"/>
                <w:bCs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Evidence-Based Practice Questionnaire (EBPQ)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/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&lt;EndNote&gt;&lt;Cite&gt;&lt;Author&gt;Upton&lt;/Author&gt;&lt;Year&gt;2006&lt;/Year&gt;&lt;RecNum&gt;195&lt;/RecNum&gt;&lt;DisplayText&gt;(Upton &amp;amp; Upton, 2006)&lt;/DisplayText&gt;&lt;record&gt;&lt;rec-number&gt;195&lt;/rec-number&gt;&lt;foreign-keys&gt;&lt;key app="EN" db-id="xtrz2xwflfssdqeep9ep29wwd0f0ffr92rte" timestamp="1545774092"&gt;195&lt;/key&gt;&lt;/foreign-keys&gt;&lt;ref-type name="Journal Article"&gt;17&lt;/ref-type&gt;&lt;contributors&gt;&lt;authors&gt;&lt;author&gt;Upton, D.&lt;/author&gt;&lt;author&gt;Upton, P.&lt;/author&gt;&lt;/authors&gt;&lt;/contributors&gt;&lt;auth-address&gt;Upton, Dominic. Psychology Division, University of Worcester, Worcester, UK. d.upton@worc.ac.uk&lt;/auth-address&gt;&lt;titles&gt;&lt;title&gt;Development of an evidence-based practice questionnaire for nurses&lt;/title&gt;&lt;secondary-title&gt;Journal of advanced nursing&lt;/secondary-title&gt;&lt;/titles&gt;&lt;periodical&gt;&lt;full-title&gt;Journal of Advanced Nursing&lt;/full-title&gt;&lt;abbr-1&gt;J. Adv. Nurs.&lt;/abbr-1&gt;&lt;abbr-2&gt;J Adv Nurs&lt;/abbr-2&gt;&lt;/periodical&gt;&lt;pages&gt;454-458&lt;/pages&gt;&lt;volume&gt;53&lt;/volume&gt;&lt;number&gt;4&lt;/number&gt;&lt;keywords&gt;&lt;keyword&gt;Adult&lt;/keyword&gt;&lt;keyword&gt;*Evidence-Based Medicine&lt;/keyword&gt;&lt;keyword&gt;Feedback&lt;/keyword&gt;&lt;keyword&gt;Female&lt;/keyword&gt;&lt;keyword&gt;*Health Knowledge, Attitudes, Practice&lt;/keyword&gt;&lt;keyword&gt;Humans&lt;/keyword&gt;&lt;keyword&gt;Male&lt;/keyword&gt;&lt;keyword&gt;*Nurses/px Psychology]&lt;/keyword&gt;&lt;keyword&gt;Principal Component Analysis&lt;/keyword&gt;&lt;keyword&gt;Reproducibility of Results&lt;/keyword&gt;&lt;keyword&gt;*Surveys and Questionnaires&lt;/keyword&gt;&lt;/keywords&gt;&lt;dates&gt;&lt;year&gt;2006&lt;/year&gt;&lt;/dates&gt;&lt;isbn&gt;0309-2402&lt;/isbn&gt;&lt;urls&gt;&lt;related-urls&gt;&lt;url&gt;https://www.ncbi.nlm.nih.gov/pubmed/16448488&lt;/url&gt;&lt;/related-urls&gt;&lt;/urls&gt;&lt;electronic-resource-num&gt;https://dx.doi.org/10.1111/j.1365-2648.2006.03739.x&lt;/electronic-resource-num&gt;&lt;access-date&gt;Feb&lt;/access-date&gt;&lt;/record&gt;&lt;/Cite&gt;&lt;/EndNote&gt;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Upton &amp; Upton, 2006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</w:tcPr>
          <w:p w14:paraId="65AD1099" w14:textId="77777777" w:rsidR="002054E5" w:rsidRPr="005D602D" w:rsidRDefault="002054E5" w:rsidP="00705A37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6B65E8E3" w14:textId="77777777" w:rsidR="002054E5" w:rsidRPr="005D602D" w:rsidRDefault="002054E5" w:rsidP="00705A3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7" w:type="dxa"/>
          </w:tcPr>
          <w:p w14:paraId="3B629B05" w14:textId="77ED731C" w:rsidR="002054E5" w:rsidRPr="005D602D" w:rsidRDefault="002054E5" w:rsidP="00705A3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50E1D5B3" w14:textId="77777777" w:rsidR="002054E5" w:rsidRPr="005D602D" w:rsidRDefault="002054E5" w:rsidP="00125969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</w:tcPr>
          <w:p w14:paraId="02D0076D" w14:textId="77777777" w:rsidR="002054E5" w:rsidRPr="005D602D" w:rsidRDefault="002054E5" w:rsidP="00705A3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14:paraId="01B99A72" w14:textId="77777777" w:rsidR="002054E5" w:rsidRPr="005D602D" w:rsidRDefault="002054E5" w:rsidP="00705A3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458AA22D" w14:textId="77777777" w:rsidTr="00086A75">
        <w:tc>
          <w:tcPr>
            <w:tcW w:w="3098" w:type="dxa"/>
          </w:tcPr>
          <w:p w14:paraId="38686B06" w14:textId="2C25B43F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chool Nursing Evidence-Based Practice Questionnaire (SN-EBP)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/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&lt;EndNote&gt;&lt;Cite&gt;&lt;Author&gt;Adams&lt;/Author&gt;&lt;Year&gt;2007&lt;/Year&gt;&lt;RecNum&gt;65&lt;/RecNum&gt;&lt;DisplayText&gt;(Adams, 2007)&lt;/DisplayText&gt;&lt;record&gt;&lt;rec-number&gt;65&lt;/rec-number&gt;&lt;foreign-keys&gt;&lt;key app="EN" db-id="xtrz2xwflfssdqeep9ep29wwd0f0ffr92rte" timestamp="1545774092"&gt;65&lt;/key&gt;&lt;/foreign-keys&gt;&lt;ref-type name="Thesis"&gt;32&lt;/ref-type&gt;&lt;contributors&gt;&lt;authors&gt;&lt;author&gt;Adams, Susan Lynn&lt;/author&gt;&lt;/authors&gt;&lt;/contributors&gt;&lt;titles&gt;&lt;title&gt;Understanding the variables that influence translation of evidence-based practice into school nursing&lt;/title&gt;&lt;/titles&gt;&lt;pages&gt;178 p-178 p&lt;/pages&gt;&lt;volume&gt;Ph.D.&lt;/volume&gt;&lt;number&gt;Dissertation/Thesis&lt;/number&gt;&lt;keywords&gt;&lt;keyword&gt;Nurse Attitudes -- Evaluation&lt;/keyword&gt;&lt;keyword&gt;Nursing Practice, Evidence-Based -- Utilization&lt;/keyword&gt;&lt;keyword&gt;School Health Nursing&lt;/keyword&gt;&lt;keyword&gt;Analysis of Variance&lt;/keyword&gt;&lt;keyword&gt;Clinical Assessment Tools&lt;/keyword&gt;&lt;keyword&gt;Descriptive Statistics&lt;/keyword&gt;&lt;keyword&gt;Factor Analysis&lt;/keyword&gt;&lt;keyword&gt;Human&lt;/keyword&gt;&lt;keyword&gt;Iowa&lt;/keyword&gt;&lt;keyword&gt;Multiple Regression&lt;/keyword&gt;&lt;keyword&gt;Nurses&lt;/keyword&gt;&lt;keyword&gt;Program Implementation&lt;/keyword&gt;&lt;keyword&gt;T-Tests&lt;/keyword&gt;&lt;/keywords&gt;&lt;dates&gt;&lt;year&gt;2007&lt;/year&gt;&lt;/dates&gt;&lt;publisher&gt;University of Iowa&lt;/publisher&gt;&lt;isbn&gt;9781109740608&lt;/isbn&gt;&lt;urls&gt;&lt;related-urls&gt;&lt;url&gt;http://search.ebscohost.com/login.aspx?direct=true&amp;amp;db=cin20&amp;amp;AN=109853626&amp;amp;site=ehost-live&lt;/url&gt;&lt;/related-urls&gt;&lt;/urls&gt;&lt;/record&gt;&lt;/Cite&gt;&lt;/EndNote&gt;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Adams, 2007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18DEA504" w14:textId="77777777" w:rsidR="002054E5" w:rsidRPr="005D602D" w:rsidRDefault="002054E5" w:rsidP="00705A3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71442AFC" w14:textId="77777777" w:rsidR="002054E5" w:rsidRPr="005D602D" w:rsidRDefault="002054E5" w:rsidP="00B83527">
            <w:pPr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306D4A25" w14:textId="3CD277A1" w:rsidR="002054E5" w:rsidRPr="005D602D" w:rsidRDefault="002054E5" w:rsidP="007F5CC0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6BC2300D" w14:textId="77777777" w:rsidR="002054E5" w:rsidRPr="005D602D" w:rsidRDefault="002054E5" w:rsidP="00705A3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13BA4EEC" w14:textId="77777777" w:rsidR="002054E5" w:rsidRPr="005D602D" w:rsidRDefault="002054E5" w:rsidP="00705A3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D72724C" w14:textId="77777777" w:rsidR="002054E5" w:rsidRPr="005D602D" w:rsidRDefault="002054E5" w:rsidP="00705A3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67CEE72F" w14:textId="77777777" w:rsidTr="00086A75">
        <w:tc>
          <w:tcPr>
            <w:tcW w:w="3098" w:type="dxa"/>
          </w:tcPr>
          <w:p w14:paraId="727C788E" w14:textId="11CA6240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elf-developed measure b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DaGl1PC9BdXRob3I+PFllYXI+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DaGl1PC9BdXRob3I+PFllYXI+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Chiu et al. (2010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2C29C21E" w14:textId="77777777" w:rsidR="002054E5" w:rsidRPr="005D602D" w:rsidRDefault="002054E5" w:rsidP="00705A3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2C448B5B" w14:textId="32F4DA45" w:rsidR="002054E5" w:rsidRPr="005D602D" w:rsidRDefault="0089249D" w:rsidP="00B83527">
            <w:pPr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717" w:type="dxa"/>
          </w:tcPr>
          <w:p w14:paraId="5908CD57" w14:textId="7344AA42" w:rsidR="002054E5" w:rsidRPr="005D602D" w:rsidRDefault="002054E5" w:rsidP="001A3CC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</w:tcPr>
          <w:p w14:paraId="41BA77A5" w14:textId="77777777" w:rsidR="002054E5" w:rsidRPr="005D602D" w:rsidRDefault="002054E5" w:rsidP="00705A37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</w:tcPr>
          <w:p w14:paraId="298CC424" w14:textId="77777777" w:rsidR="002054E5" w:rsidRPr="005D602D" w:rsidRDefault="002054E5" w:rsidP="00705A3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14:paraId="184D72B2" w14:textId="77777777" w:rsidR="002054E5" w:rsidRPr="005D602D" w:rsidRDefault="002054E5" w:rsidP="00705A3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6F310209" w14:textId="77777777" w:rsidTr="00086A75">
        <w:tc>
          <w:tcPr>
            <w:tcW w:w="3098" w:type="dxa"/>
          </w:tcPr>
          <w:p w14:paraId="0787F7A2" w14:textId="58EDDDD7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Johns Hopkins Nursing EBP Assessment Surve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CaXNzZXR0PC9BdXRob3I+PFllYXI+MjAxNjwvWWVhcj48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CaXNzZXR0PC9BdXRob3I+PFllYXI+MjAxNjwvWWVhcj48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Bissett, Cvach, &amp; White, 2016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0633A825" w14:textId="77777777" w:rsidR="002054E5" w:rsidRPr="005D602D" w:rsidRDefault="002054E5" w:rsidP="00705A37">
            <w:pPr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4E5B9E6E" w14:textId="77777777" w:rsidR="002054E5" w:rsidRPr="005D602D" w:rsidRDefault="002054E5" w:rsidP="00B83527">
            <w:pPr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7" w:type="dxa"/>
          </w:tcPr>
          <w:p w14:paraId="06C63FF4" w14:textId="46D0ABCC" w:rsidR="002054E5" w:rsidRPr="005D602D" w:rsidRDefault="002054E5" w:rsidP="009856C0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</w:tcPr>
          <w:p w14:paraId="7E902311" w14:textId="77777777" w:rsidR="002054E5" w:rsidRPr="005D602D" w:rsidRDefault="002054E5" w:rsidP="00705A37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</w:tcPr>
          <w:p w14:paraId="7A9E428D" w14:textId="77777777" w:rsidR="002054E5" w:rsidRPr="005D602D" w:rsidRDefault="002054E5" w:rsidP="00705A3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14:paraId="246C1356" w14:textId="77777777" w:rsidR="002054E5" w:rsidRPr="005D602D" w:rsidRDefault="002054E5" w:rsidP="009856C0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77700E" w:rsidRPr="005D602D" w14:paraId="2F3FBCAE" w14:textId="77777777" w:rsidTr="002040B2">
        <w:tc>
          <w:tcPr>
            <w:tcW w:w="3098" w:type="dxa"/>
          </w:tcPr>
          <w:p w14:paraId="46280263" w14:textId="3382B4CD" w:rsidR="0077700E" w:rsidRPr="005D602D" w:rsidRDefault="0077700E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Persian translated EBP measure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TZXl5ZWRyYXNvb2xpPC9BdXRob3I+PFllYXI+MjAxMjwv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TZXl5ZWRyYXNvb2xpPC9BdXRob3I+PFllYXI+MjAxMjwv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Seyyedrasooli, Zamanzadeh, Valizadeh, &amp; Tadaion, 2012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0952" w:type="dxa"/>
            <w:gridSpan w:val="6"/>
          </w:tcPr>
          <w:p w14:paraId="2B3115CE" w14:textId="2A741000" w:rsidR="0077700E" w:rsidRPr="005D602D" w:rsidRDefault="0077700E" w:rsidP="00C06828">
            <w:pPr>
              <w:rPr>
                <w:rFonts w:cstheme="minorHAnsi"/>
                <w:sz w:val="18"/>
                <w:szCs w:val="18"/>
              </w:rPr>
            </w:pPr>
            <w:r w:rsidRPr="005D602D">
              <w:rPr>
                <w:rFonts w:cstheme="minorHAnsi"/>
                <w:bCs/>
                <w:sz w:val="18"/>
                <w:szCs w:val="18"/>
              </w:rPr>
              <w:t>*Unable to retrieve response type.</w:t>
            </w:r>
          </w:p>
        </w:tc>
      </w:tr>
      <w:tr w:rsidR="002054E5" w:rsidRPr="005D602D" w14:paraId="41E0851D" w14:textId="77777777" w:rsidTr="00086A75">
        <w:tc>
          <w:tcPr>
            <w:tcW w:w="3098" w:type="dxa"/>
          </w:tcPr>
          <w:p w14:paraId="3B3620A0" w14:textId="06BFADB5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elf-developed measure by Yip et al.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ZaXA8L0F1dGhvcj48WWVhcj4yMDEwPC9ZZWFyPjxSZWNO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ZaXA8L0F1dGhvcj48WWVhcj4yMDEwPC9ZZWFyPjxSZWNO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Yip, Mordiffi, Majid, &amp; Ang, 2010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</w:tcPr>
          <w:p w14:paraId="268E638E" w14:textId="77777777" w:rsidR="002054E5" w:rsidRPr="005D602D" w:rsidRDefault="002054E5" w:rsidP="00C06828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6CAE92AE" w14:textId="77777777" w:rsidR="002054E5" w:rsidRPr="005D602D" w:rsidRDefault="002054E5" w:rsidP="00B567B8">
            <w:pPr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3F8E18BA" w14:textId="27BF3059" w:rsidR="002054E5" w:rsidRPr="005D602D" w:rsidRDefault="002054E5" w:rsidP="00B567B8">
            <w:pPr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</w:tcPr>
          <w:p w14:paraId="49575EC0" w14:textId="77777777" w:rsidR="002054E5" w:rsidRPr="005D602D" w:rsidRDefault="002054E5" w:rsidP="009F46F9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</w:tcPr>
          <w:p w14:paraId="37DADB05" w14:textId="77777777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14:paraId="62111E8A" w14:textId="77777777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77700E" w:rsidRPr="005D602D" w14:paraId="3D2EBEBE" w14:textId="77777777" w:rsidTr="004A4356">
        <w:tc>
          <w:tcPr>
            <w:tcW w:w="3098" w:type="dxa"/>
          </w:tcPr>
          <w:p w14:paraId="5D5F9009" w14:textId="3E5C2BD7" w:rsidR="0077700E" w:rsidRPr="005D602D" w:rsidRDefault="0077700E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elf-developed measure b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DaGV3PC9BdXRob3I+PFllYXI+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DaGV3PC9BdXRob3I+PFllYXI+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Chew, Sim, Sim, and Yan (2015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0952" w:type="dxa"/>
            <w:gridSpan w:val="6"/>
          </w:tcPr>
          <w:p w14:paraId="5DADB7C9" w14:textId="77777777" w:rsidR="0077700E" w:rsidRPr="005D602D" w:rsidRDefault="0077700E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Cs/>
                <w:sz w:val="18"/>
                <w:szCs w:val="18"/>
              </w:rPr>
              <w:t>*Unable to retrieve response type.</w:t>
            </w:r>
          </w:p>
          <w:p w14:paraId="4C3965D4" w14:textId="18CF243B" w:rsidR="0077700E" w:rsidRPr="005D602D" w:rsidRDefault="0077700E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</w:tc>
      </w:tr>
      <w:tr w:rsidR="002054E5" w:rsidRPr="005D602D" w14:paraId="36A3A996" w14:textId="77777777" w:rsidTr="00086A75">
        <w:tc>
          <w:tcPr>
            <w:tcW w:w="3098" w:type="dxa"/>
          </w:tcPr>
          <w:p w14:paraId="45585D6F" w14:textId="48E84A2F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elf-developed EBP measure b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NZWxueWs8L0F1dGhvcj48WWVh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NZWxueWs8L0F1dGhvcj48WWVh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Melnyk et al. (2004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6A054011" w14:textId="77777777" w:rsidR="002054E5" w:rsidRPr="005D602D" w:rsidRDefault="002054E5" w:rsidP="00B567B8">
            <w:pPr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6FC813A4" w14:textId="77777777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7" w:type="dxa"/>
          </w:tcPr>
          <w:p w14:paraId="6677B6B9" w14:textId="0CB3FB9B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</w:tcPr>
          <w:p w14:paraId="19A9BC4A" w14:textId="77777777" w:rsidR="002054E5" w:rsidRPr="005D602D" w:rsidRDefault="002054E5" w:rsidP="00844B9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</w:tcPr>
          <w:p w14:paraId="1FA917A2" w14:textId="77777777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14:paraId="34FC76E5" w14:textId="77777777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3BFB7C79" w14:textId="77777777" w:rsidTr="00086A75">
        <w:tc>
          <w:tcPr>
            <w:tcW w:w="3098" w:type="dxa"/>
          </w:tcPr>
          <w:p w14:paraId="2A84E4DB" w14:textId="77777777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>Modified Evidence-Based Nursing Education Questionnaire (EBEQ)</w:t>
            </w:r>
          </w:p>
          <w:p w14:paraId="3FADB9DB" w14:textId="24AC96FF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IZWxsaWVyPC9BdXRob3I+PFllYXI+MjAxNjwvWWVhcj48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IZWxsaWVyPC9BdXRob3I+PFllYXI+MjAxNjwvWWVhcj48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Hellier &amp; Cline, 2016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06BFE2A6" w14:textId="77777777" w:rsidR="002054E5" w:rsidRPr="005D602D" w:rsidRDefault="002054E5" w:rsidP="0046599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13420AC8" w14:textId="77777777" w:rsidR="002054E5" w:rsidRPr="005D602D" w:rsidRDefault="002054E5" w:rsidP="0046599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7" w:type="dxa"/>
          </w:tcPr>
          <w:p w14:paraId="437B40B6" w14:textId="6EDF9AC9" w:rsidR="002054E5" w:rsidRPr="005D602D" w:rsidRDefault="002054E5" w:rsidP="0046599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  <w:p w14:paraId="0A66B6DA" w14:textId="4C85C8F5" w:rsidR="002054E5" w:rsidRPr="005D602D" w:rsidRDefault="002054E5" w:rsidP="00465993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218173AF" w14:textId="77777777" w:rsidR="002054E5" w:rsidRPr="005D602D" w:rsidRDefault="002054E5" w:rsidP="0046599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7E3FB3AC" w14:textId="77777777" w:rsidR="002054E5" w:rsidRPr="005D602D" w:rsidRDefault="002054E5" w:rsidP="0046599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14:paraId="6CDCC90A" w14:textId="77777777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6B78066E" w14:textId="77777777" w:rsidTr="00086A75">
        <w:tc>
          <w:tcPr>
            <w:tcW w:w="3098" w:type="dxa"/>
          </w:tcPr>
          <w:p w14:paraId="39E2FE35" w14:textId="41F09456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Quick EBP VIK (Values, Implementation, Knowledge) Surve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Db25ub3I8L0F1dGhvcj48WWVhcj4yMDE3PC9ZZWFyPjxS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Db25ub3I8L0F1dGhvcj48WWVhcj4yMDE3PC9ZZWFyPjxS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Connor, 2017; Connor, Paul, McCabe, &amp; Ziniel, 2017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543EFF56" w14:textId="77777777" w:rsidR="002054E5" w:rsidRPr="005D602D" w:rsidRDefault="002054E5" w:rsidP="0046599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531643B4" w14:textId="77777777" w:rsidR="002054E5" w:rsidRPr="005D602D" w:rsidRDefault="002054E5" w:rsidP="0046599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0FD6560B" w14:textId="048A922C" w:rsidR="002054E5" w:rsidRPr="005D602D" w:rsidRDefault="002054E5" w:rsidP="0046599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2CAFA8A2" w14:textId="77777777" w:rsidR="002054E5" w:rsidRPr="005D602D" w:rsidRDefault="002054E5" w:rsidP="00465993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69E51103" w14:textId="77777777" w:rsidR="002054E5" w:rsidRPr="005D602D" w:rsidRDefault="002054E5" w:rsidP="0046599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3CA88D8" w14:textId="77777777" w:rsidR="002054E5" w:rsidRPr="005D602D" w:rsidRDefault="002054E5" w:rsidP="00B567B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54E5" w:rsidRPr="005D602D" w14:paraId="4B802EA2" w14:textId="77777777" w:rsidTr="00086A75">
        <w:tc>
          <w:tcPr>
            <w:tcW w:w="3098" w:type="dxa"/>
          </w:tcPr>
          <w:p w14:paraId="4B71AF4D" w14:textId="48F3CC2B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Modified Stevens EBP Readiness Inventory (ERI) (Finnish ERI)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TYXVuZGVyczwvQXV0aG9yPjxZZWFyPjIwMTY8L1llYXI+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TYXVuZGVyczwvQXV0aG9yPjxZZWFyPjIwMTY8L1llYXI+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Saunders, Stevens, &amp; Vehvilainen-Julkunen, 2016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7D4E52C2" w14:textId="77777777" w:rsidR="002054E5" w:rsidRPr="005D602D" w:rsidRDefault="002054E5" w:rsidP="00A40E2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48CB2B95" w14:textId="77777777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40C9D290" w14:textId="52FCD6D9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199FC258" w14:textId="77777777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20EF7041" w14:textId="77777777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02F1BBD" w14:textId="4735FD97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0BE5C9D4" w14:textId="77777777" w:rsidTr="00086A75">
        <w:tc>
          <w:tcPr>
            <w:tcW w:w="3098" w:type="dxa"/>
          </w:tcPr>
          <w:p w14:paraId="0F89DA97" w14:textId="22BFA892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lastRenderedPageBreak/>
              <w:t xml:space="preserve">Self-developed measure b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HZXJyaXNoPC9BdXRob3I+PFll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HZXJyaXNoPC9BdXRob3I+PFll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Gerrish et al. (2011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36938F40" w14:textId="77777777" w:rsidR="002054E5" w:rsidRPr="005D602D" w:rsidRDefault="002054E5" w:rsidP="00A40E2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7937558C" w14:textId="77777777" w:rsidR="002054E5" w:rsidRPr="005D602D" w:rsidRDefault="002054E5" w:rsidP="004977E7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55EB4D29" w14:textId="32A18350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3EFBFF9A" w14:textId="77777777" w:rsidR="002054E5" w:rsidRPr="005D602D" w:rsidRDefault="002054E5" w:rsidP="00A40E2D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64898B63" w14:textId="77777777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BB54A02" w14:textId="77777777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01FF79C1" w14:textId="77777777" w:rsidTr="004977E7">
        <w:tc>
          <w:tcPr>
            <w:tcW w:w="3098" w:type="dxa"/>
          </w:tcPr>
          <w:p w14:paraId="097C70C2" w14:textId="7DCA573B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Knowledge and Skills in Evidence-Based Nursing (KS-EBN)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/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&lt;EndNote&gt;&lt;Cite&gt;&lt;Author&gt;Gu&lt;/Author&gt;&lt;Year&gt;2015&lt;/Year&gt;&lt;RecNum&gt;18&lt;/RecNum&gt;&lt;DisplayText&gt;(Gu, Ha, &amp;amp; Kim, 2015)&lt;/DisplayText&gt;&lt;record&gt;&lt;rec-number&gt;18&lt;/rec-number&gt;&lt;foreign-keys&gt;&lt;key app="EN" db-id="xtrz2xwflfssdqeep9ep29wwd0f0ffr92rte" timestamp="1545773654"&gt;18&lt;/key&gt;&lt;/foreign-keys&gt;&lt;ref-type name="Journal Article"&gt;17&lt;/ref-type&gt;&lt;contributors&gt;&lt;authors&gt;&lt;author&gt;Gu, Mee Ock&lt;/author&gt;&lt;author&gt;Ha, Yeongmi&lt;/author&gt;&lt;author&gt;Kim, Jeongsook&lt;/author&gt;&lt;/authors&gt;&lt;/contributors&gt;&lt;titles&gt;&lt;title&gt;Development and validation of an instrument to assess knowledge and skills of evidence-based nursing&lt;/title&gt;&lt;secondary-title&gt;Journal of Clinical Nursing&lt;/secondary-title&gt;&lt;/titles&gt;&lt;periodical&gt;&lt;full-title&gt;Journal of Clinical Nursing&lt;/full-title&gt;&lt;abbr-1&gt;J. Clin. Nurs.&lt;/abbr-1&gt;&lt;abbr-2&gt;J Clin Nurs&lt;/abbr-2&gt;&lt;/periodical&gt;&lt;pages&gt;1380-1393&lt;/pages&gt;&lt;volume&gt;24&lt;/volume&gt;&lt;number&gt;9-10&lt;/number&gt;&lt;dates&gt;&lt;year&gt;2015&lt;/year&gt;&lt;/dates&gt;&lt;urls&gt;&lt;related-urls&gt;&lt;url&gt;http://libaccess.mcmaster.ca/login?url=http://ovidsp.ovid.com/ovidweb.cgi?T=JS&amp;amp;CSC=Y&amp;amp;NEWS=N&amp;amp;PAGE=fulltext&amp;amp;D=medl&amp;amp;AN=25664762; http://sfx.scholarsportal.info/mcmaster?sid=OVID:medline&amp;amp;id=pmid:25664762&amp;amp;id=doi:10.1111%2Fjocn.12754&amp;amp;issn=0962-1067&amp;amp;isbn=&amp;amp;volume=24&amp;amp;issue=9&amp;amp;spage=1380&amp;amp;pages=1380-93&amp;amp;date=2015&amp;amp;title=Journal+of+Clinical+Nursing&amp;amp;atitle=Development+and+validation+of+an+instrument+to+assess+knowledge+and+skills+of+evidence-based+nursing.&amp;amp;aulast=Gu&amp;amp;pid=%3Cauthor%3EGu+MO%3BHa+Y%3BKim+J%3C%2Fauthor%3E%3CAN%3E25664762%3C%2FAN%3E%3CDT%3EJournal+Article%3C%2FDT%3E&lt;/url&gt;&lt;/related-urls&gt;&lt;/urls&gt;&lt;access-date&gt;May&lt;/access-date&gt;&lt;/record&gt;&lt;/Cite&gt;&lt;/EndNote&gt;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Gu, Ha, &amp; Kim, 2015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05FE726F" w14:textId="77777777" w:rsidR="002054E5" w:rsidRPr="005D602D" w:rsidRDefault="002054E5" w:rsidP="004977E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  <w:vAlign w:val="center"/>
          </w:tcPr>
          <w:p w14:paraId="4041F841" w14:textId="77777777" w:rsidR="002054E5" w:rsidRPr="005D602D" w:rsidRDefault="002054E5" w:rsidP="004977E7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0D78C965" w14:textId="3BA4E716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6DD2DC97" w14:textId="77777777" w:rsidR="002054E5" w:rsidRPr="005D602D" w:rsidRDefault="002054E5" w:rsidP="00A40E2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4D656FD6" w14:textId="77777777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7803CA2" w14:textId="77777777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18B59CAA" w14:textId="77777777" w:rsidTr="00086A75">
        <w:tc>
          <w:tcPr>
            <w:tcW w:w="3098" w:type="dxa"/>
          </w:tcPr>
          <w:p w14:paraId="40EE8561" w14:textId="20964731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Adapted Fresno Test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/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&lt;EndNote&gt;&lt;Cite&gt;&lt;Author&gt;Laibhen-Parkes&lt;/Author&gt;&lt;Year&gt;2014&lt;/Year&gt;&lt;RecNum&gt;133&lt;/RecNum&gt;&lt;DisplayText&gt;(Laibhen-Parkes, 2014)&lt;/DisplayText&gt;&lt;record&gt;&lt;rec-number&gt;133&lt;/rec-number&gt;&lt;foreign-keys&gt;&lt;key app="EN" db-id="xtrz2xwflfssdqeep9ep29wwd0f0ffr92rte" timestamp="1545774092"&gt;133&lt;/key&gt;&lt;/foreign-keys&gt;&lt;ref-type name="Thesis"&gt;32&lt;/ref-type&gt;&lt;contributors&gt;&lt;authors&gt;&lt;author&gt;Laibhen-Parkes, Natasha&lt;/author&gt;&lt;/authors&gt;&lt;/contributors&gt;&lt;titles&gt;&lt;title&gt;Web-Based evidence based practice educational intervention to improve EBP competence among BSN-prepared pediatric bedside nurses: A mixed methods pilot study&lt;/title&gt;&lt;/titles&gt;&lt;pages&gt;192 p-192 p&lt;/pages&gt;&lt;volume&gt;Ph.D.&lt;/volume&gt;&lt;number&gt;Dissertation/Thesis&lt;/number&gt;&lt;keywords&gt;&lt;keyword&gt;Education, Nursing, Continuing&lt;/keyword&gt;&lt;keyword&gt;Nursing Practice, Evidence-Based -- Education&lt;/keyword&gt;&lt;keyword&gt;Pediatric Nursing -- Education&lt;/keyword&gt;&lt;keyword&gt;Adult&lt;/keyword&gt;&lt;keyword&gt;Baccalaureate Nurses&lt;/keyword&gt;&lt;keyword&gt;Clinical Competence&lt;/keyword&gt;&lt;keyword&gt;Control Group&lt;/keyword&gt;&lt;keyword&gt;Convenience Sample&lt;/keyword&gt;&lt;keyword&gt;Effect Size&lt;/keyword&gt;&lt;keyword&gt;Female&lt;/keyword&gt;&lt;keyword&gt;Hospitals, Pediatric&lt;/keyword&gt;&lt;keyword&gt;Human&lt;/keyword&gt;&lt;keyword&gt;Interviews&lt;/keyword&gt;&lt;keyword&gt;Multimethod Studies&lt;/keyword&gt;&lt;keyword&gt;Nonparametric Statistics&lt;/keyword&gt;&lt;keyword&gt;Parametric Statistics&lt;/keyword&gt;&lt;keyword&gt;Pilot Studies&lt;/keyword&gt;&lt;keyword&gt;Random Assignment&lt;/keyword&gt;&lt;keyword&gt;Randomized Controlled Trials&lt;/keyword&gt;&lt;keyword&gt;Scales&lt;/keyword&gt;&lt;keyword&gt;Southeastern United States&lt;/keyword&gt;&lt;keyword&gt;Statistical Significance&lt;/keyword&gt;&lt;keyword&gt;Surveys&lt;/keyword&gt;&lt;keyword&gt;Whites&lt;/keyword&gt;&lt;keyword&gt;World Wide Web&lt;/keyword&gt;&lt;/keywords&gt;&lt;dates&gt;&lt;year&gt;2014&lt;/year&gt;&lt;/dates&gt;&lt;publisher&gt;Mercer University&lt;/publisher&gt;&lt;isbn&gt;9781303857294&lt;/isbn&gt;&lt;urls&gt;&lt;related-urls&gt;&lt;url&gt;http://search.ebscohost.com/login.aspx?direct=true&amp;amp;db=cin20&amp;amp;AN=109753992&amp;amp;site=ehost-live&lt;/url&gt;&lt;/related-urls&gt;&lt;/urls&gt;&lt;/record&gt;&lt;/Cite&gt;&lt;/EndNote&gt;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Laibhen-Parkes, 2014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197FB0C9" w14:textId="77777777" w:rsidR="002054E5" w:rsidRPr="005D602D" w:rsidRDefault="002054E5" w:rsidP="00A40E2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2A15CE90" w14:textId="77777777" w:rsidR="002054E5" w:rsidRPr="005D602D" w:rsidRDefault="002054E5" w:rsidP="00F25BD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52ADD1A1" w14:textId="56663540" w:rsidR="002054E5" w:rsidRPr="005D602D" w:rsidRDefault="002054E5" w:rsidP="00A40E2D">
            <w:pPr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714FF9AF" w14:textId="77777777" w:rsidR="002054E5" w:rsidRPr="005D602D" w:rsidRDefault="002054E5" w:rsidP="00A40E2D">
            <w:pPr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242A9381" w14:textId="77777777" w:rsidR="002054E5" w:rsidRPr="005D602D" w:rsidRDefault="002054E5" w:rsidP="00A40E2D">
            <w:pPr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069891E" w14:textId="77777777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49453A2C" w14:textId="77777777" w:rsidTr="00086A75">
        <w:tc>
          <w:tcPr>
            <w:tcW w:w="3098" w:type="dxa"/>
          </w:tcPr>
          <w:p w14:paraId="0A47D45E" w14:textId="5CC562BF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ingle item measure for EBP knowledge b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Ta2VsYS1TYXZpYzwvQXV0aG9y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Ta2VsYS1TYXZpYzwvQXV0aG9y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Skela-Savic, Hvalic-Touzery, and Pesjak (2017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00AACCE1" w14:textId="77777777" w:rsidR="002054E5" w:rsidRPr="005D602D" w:rsidRDefault="002054E5" w:rsidP="00A40E2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03D1A4B3" w14:textId="77777777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33828617" w14:textId="5DF7BB19" w:rsidR="002054E5" w:rsidRPr="005D602D" w:rsidRDefault="002054E5" w:rsidP="007B19F9">
            <w:pPr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315EFC98" w14:textId="77777777" w:rsidR="002054E5" w:rsidRPr="005D602D" w:rsidRDefault="002054E5" w:rsidP="007B19F9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240D2933" w14:textId="77777777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7F260C8" w14:textId="77777777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136D4792" w14:textId="77777777" w:rsidTr="00086A75">
        <w:tc>
          <w:tcPr>
            <w:tcW w:w="3098" w:type="dxa"/>
          </w:tcPr>
          <w:p w14:paraId="7FD586D1" w14:textId="03251F41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Perceived EBP Knowledge Measure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UaGllbDwvQXV0aG9yPjxZZWFyPjIwMDg8L1llYXI+PFJl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UaGllbDwvQXV0aG9yPjxZZWFyPjIwMDg8L1llYXI+PFJl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Thiel &amp; Ghosh, 2008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3DA20227" w14:textId="77777777" w:rsidR="002054E5" w:rsidRPr="005D602D" w:rsidRDefault="002054E5" w:rsidP="00A40E2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10D74811" w14:textId="77777777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0B396052" w14:textId="25719113" w:rsidR="002054E5" w:rsidRPr="005D602D" w:rsidRDefault="002054E5" w:rsidP="009D200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3330EE93" w14:textId="77777777" w:rsidR="002054E5" w:rsidRPr="005D602D" w:rsidRDefault="002054E5" w:rsidP="00A40E2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773D4D7F" w14:textId="77777777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5D30803" w14:textId="77777777" w:rsidR="002054E5" w:rsidRPr="005D602D" w:rsidRDefault="002054E5" w:rsidP="00A40E2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3E023C63" w14:textId="77777777" w:rsidTr="00086A75">
        <w:tc>
          <w:tcPr>
            <w:tcW w:w="3098" w:type="dxa"/>
          </w:tcPr>
          <w:p w14:paraId="625F5938" w14:textId="77777777" w:rsidR="002054E5" w:rsidRPr="005D602D" w:rsidRDefault="002054E5" w:rsidP="00C06828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>Evidence-Based Practice Knowledge</w:t>
            </w:r>
          </w:p>
          <w:p w14:paraId="7EEEA77C" w14:textId="315F9C0E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Assessment in Nursing (EKAN)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/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&lt;EndNote&gt;&lt;Cite&gt;&lt;Author&gt;Hagedorn Wonder&lt;/Author&gt;&lt;Year&gt;2017&lt;/Year&gt;&lt;RecNum&gt;116&lt;/RecNum&gt;&lt;DisplayText&gt;(Hagedorn Wonder et al., 2017)&lt;/DisplayText&gt;&lt;record&gt;&lt;rec-number&gt;116&lt;/rec-number&gt;&lt;foreign-keys&gt;&lt;key app="EN" db-id="xtrz2xwflfssdqeep9ep29wwd0f0ffr92rte" timestamp="1545774092"&gt;116&lt;/key&gt;&lt;/foreign-keys&gt;&lt;ref-type name="Journal Article"&gt;17&lt;/ref-type&gt;&lt;contributors&gt;&lt;authors&gt;&lt;author&gt;Hagedorn Wonder, A.&lt;/author&gt;&lt;author&gt;McNelis, A. M.&lt;/author&gt;&lt;author&gt;Spurlock, D. J.&lt;/author&gt;&lt;author&gt;Ironside, P. M.&lt;/author&gt;&lt;author&gt;Lancaster, S.&lt;/author&gt;&lt;author&gt;Davis, C. R.&lt;/author&gt;&lt;author&gt;Gainey, M.&lt;/author&gt;&lt;author&gt;Verwers, N.&lt;/author&gt;&lt;/authors&gt;&lt;/contributors&gt;&lt;titles&gt;&lt;title&gt;Comparison of Nurses&amp;apos; Self-Reported and Objectively Measured Evidence-Based Practice Knowledge&lt;/title&gt;&lt;secondary-title&gt;Journal of continuing education in nursing&lt;/secondary-title&gt;&lt;/titles&gt;&lt;periodical&gt;&lt;full-title&gt;Journal of Continuing Education in Nursing&lt;/full-title&gt;&lt;abbr-1&gt;J. Contin. Educ. Nurs.&lt;/abbr-1&gt;&lt;abbr-2&gt;J Contin Educ Nurs&lt;/abbr-2&gt;&lt;/periodical&gt;&lt;pages&gt;65-70&lt;/pages&gt;&lt;volume&gt;48&lt;/volume&gt;&lt;number&gt;2&lt;/number&gt;&lt;keywords&gt;&lt;keyword&gt;*Attitude of Health Personnel&lt;/keyword&gt;&lt;keyword&gt;Cross-Sectional Studies&lt;/keyword&gt;&lt;keyword&gt;*Education, Nursing, Continuing/st Standards]&lt;/keyword&gt;&lt;keyword&gt;*Educational Measurement/mt Methods]&lt;/keyword&gt;&lt;keyword&gt;*Evidence-Based Nursing/st Standards]&lt;/keyword&gt;&lt;keyword&gt;Female&lt;/keyword&gt;&lt;keyword&gt;*Health Knowledge, Attitudes, Practice&lt;/keyword&gt;&lt;keyword&gt;Humans&lt;/keyword&gt;&lt;keyword&gt;Male&lt;/keyword&gt;&lt;keyword&gt;*Nursing Staff, Hospital/px Psychology]&lt;/keyword&gt;&lt;keyword&gt;*Self Report&lt;/keyword&gt;&lt;keyword&gt;Surveys and Questionnaires&lt;/keyword&gt;&lt;/keywords&gt;&lt;dates&gt;&lt;year&gt;2017&lt;/year&gt;&lt;/dates&gt;&lt;isbn&gt;1938-2472&lt;/isbn&gt;&lt;urls&gt;&lt;related-urls&gt;&lt;url&gt;https://www.ncbi.nlm.nih.gov/pubmed/28135379&lt;/url&gt;&lt;/related-urls&gt;&lt;/urls&gt;&lt;electronic-resource-num&gt;https://dx.doi.org/10.3928/00220124-20170119-06&lt;/electronic-resource-num&gt;&lt;access-date&gt;02 01&lt;/access-date&gt;&lt;/record&gt;&lt;/Cite&gt;&lt;/EndNote&gt;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Hagedorn Wonder et al., 2017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249C40B3" w14:textId="77777777" w:rsidR="002054E5" w:rsidRPr="005D602D" w:rsidRDefault="002054E5" w:rsidP="009D200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7FE51235" w14:textId="77777777" w:rsidR="002054E5" w:rsidRPr="005D602D" w:rsidRDefault="002054E5" w:rsidP="00C97C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196AE839" w14:textId="2C958A3D" w:rsidR="002054E5" w:rsidRPr="005D602D" w:rsidRDefault="002054E5" w:rsidP="00C97C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355B9A57" w14:textId="77777777" w:rsidR="002054E5" w:rsidRPr="005D602D" w:rsidRDefault="002054E5" w:rsidP="00C97C4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163CC7F6" w14:textId="77777777" w:rsidR="002054E5" w:rsidRPr="005D602D" w:rsidRDefault="002054E5" w:rsidP="00C97C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4CFDF5E" w14:textId="77777777" w:rsidR="002054E5" w:rsidRPr="005D602D" w:rsidRDefault="002054E5" w:rsidP="00C97C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77700E" w:rsidRPr="005D602D" w14:paraId="156877C5" w14:textId="77777777" w:rsidTr="000E4026">
        <w:trPr>
          <w:trHeight w:val="442"/>
        </w:trPr>
        <w:tc>
          <w:tcPr>
            <w:tcW w:w="3098" w:type="dxa"/>
          </w:tcPr>
          <w:p w14:paraId="76D36493" w14:textId="17F055C5" w:rsidR="0077700E" w:rsidRPr="005D602D" w:rsidRDefault="0077700E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Knowledge Assessment Test (KAT)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YaWU8L0F1dGhvcj48WWVhcj4yMDE1PC9ZZWFyPjxSZWNO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YaWU8L0F1dGhvcj48WWVhcj4yMDE1PC9ZZWFyPjxSZWNO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Xie, Zhou, Xu, Ong, &amp; Govindasamy, 2015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0952" w:type="dxa"/>
            <w:gridSpan w:val="6"/>
          </w:tcPr>
          <w:p w14:paraId="795EB22D" w14:textId="5569D2F5" w:rsidR="0077700E" w:rsidRPr="005D602D" w:rsidRDefault="0077700E" w:rsidP="00C06828">
            <w:pPr>
              <w:rPr>
                <w:rFonts w:cstheme="minorHAnsi"/>
                <w:bCs/>
                <w:sz w:val="18"/>
                <w:szCs w:val="18"/>
              </w:rPr>
            </w:pPr>
            <w:r w:rsidRPr="005D602D">
              <w:rPr>
                <w:rFonts w:cstheme="minorHAnsi"/>
                <w:bCs/>
                <w:sz w:val="18"/>
                <w:szCs w:val="18"/>
              </w:rPr>
              <w:t>*Unable to retrieve response type.</w:t>
            </w:r>
          </w:p>
        </w:tc>
      </w:tr>
      <w:tr w:rsidR="002054E5" w:rsidRPr="005D602D" w14:paraId="3669FF8E" w14:textId="77777777" w:rsidTr="00086A75">
        <w:tc>
          <w:tcPr>
            <w:tcW w:w="3098" w:type="dxa"/>
          </w:tcPr>
          <w:p w14:paraId="63C7777D" w14:textId="7D42494C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Core Knowledge Questionnaire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/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&lt;EndNote&gt;&lt;Cite&gt;&lt;Author&gt;Toole&lt;/Author&gt;&lt;Year&gt;2013&lt;/Year&gt;&lt;RecNum&gt;193&lt;/RecNum&gt;&lt;DisplayText&gt;(Toole, Stichler, Ecoff, &amp;amp; Kath, 2013)&lt;/DisplayText&gt;&lt;record&gt;&lt;rec-number&gt;193&lt;/rec-number&gt;&lt;foreign-keys&gt;&lt;key app="EN" db-id="xtrz2xwflfssdqeep9ep29wwd0f0ffr92rte" timestamp="1545774092"&gt;193&lt;/key&gt;&lt;/foreign-keys&gt;&lt;ref-type name="Journal Article"&gt;17&lt;/ref-type&gt;&lt;contributors&gt;&lt;authors&gt;&lt;author&gt;Toole, B. M.&lt;/author&gt;&lt;author&gt;Stichler, J. F.&lt;/author&gt;&lt;author&gt;Ecoff, L.&lt;/author&gt;&lt;author&gt;Kath, L.&lt;/author&gt;&lt;/authors&gt;&lt;/contributors&gt;&lt;auth-address&gt;Toole, Belinda M. Sharp Memorial Hospital, San Diego, California, USA. Belinda.toole@sharp.com&lt;/auth-address&gt;&lt;titles&gt;&lt;title&gt;Promoting nurses&amp;apos; knowledge in evidence-based practice: do educational methods matter?&lt;/title&gt;&lt;secondary-title&gt;Journal for Nurses in Professional Development&lt;/secondary-title&gt;&lt;/titles&gt;&lt;periodical&gt;&lt;full-title&gt;Journal for Nurses in Professional Development&lt;/full-title&gt;&lt;/periodical&gt;&lt;pages&gt;173-181&lt;/pages&gt;&lt;volume&gt;29&lt;/volume&gt;&lt;number&gt;4&lt;/number&gt;&lt;keywords&gt;&lt;keyword&gt;Adult&lt;/keyword&gt;&lt;keyword&gt;Aged&lt;/keyword&gt;&lt;keyword&gt;Educational Measurement&lt;/keyword&gt;&lt;keyword&gt;*Evidence-Based Nursing/ed Education]&lt;/keyword&gt;&lt;keyword&gt;Female&lt;/keyword&gt;&lt;keyword&gt;*Health Knowledge, Attitudes, Practice&lt;/keyword&gt;&lt;keyword&gt;Humans&lt;/keyword&gt;&lt;keyword&gt;*Inservice Training&lt;/keyword&gt;&lt;keyword&gt;Male&lt;/keyword&gt;&lt;keyword&gt;Middle Aged&lt;/keyword&gt;&lt;keyword&gt;*Models, Educational&lt;/keyword&gt;&lt;/keywords&gt;&lt;dates&gt;&lt;year&gt;2013&lt;/year&gt;&lt;/dates&gt;&lt;isbn&gt;2169-981X&lt;/isbn&gt;&lt;urls&gt;&lt;related-urls&gt;&lt;url&gt;internal-pdf://3945764975/497-Toole-2013.pdf; https://www.ncbi.nlm.nih.gov/pubmed\23877287&lt;/url&gt;&lt;/related-urls&gt;&lt;/urls&gt;&lt;electronic-resource-num&gt;https://dx.doi.org/10.1097/NND.0b013e31829aebdf&lt;/electronic-resource-num&gt;&lt;access-date&gt;Jul-Aug&lt;/access-date&gt;&lt;/record&gt;&lt;/Cite&gt;&lt;/EndNote&gt;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Toole, Stichler, Ecoff, &amp; Kath, 2013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  <w:p w14:paraId="763FD5B7" w14:textId="77777777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</w:tcPr>
          <w:p w14:paraId="09F6CF7C" w14:textId="77777777" w:rsidR="002054E5" w:rsidRPr="005D602D" w:rsidRDefault="002054E5" w:rsidP="007D5500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438839EF" w14:textId="77777777" w:rsidR="002054E5" w:rsidRPr="005D602D" w:rsidRDefault="002054E5" w:rsidP="00C97C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5C828137" w14:textId="2A24095F" w:rsidR="002054E5" w:rsidRPr="005D602D" w:rsidRDefault="002054E5" w:rsidP="00C97C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15A40B87" w14:textId="77777777" w:rsidR="002054E5" w:rsidRPr="005D602D" w:rsidRDefault="002054E5" w:rsidP="00C0682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515AE6C6" w14:textId="77777777" w:rsidR="002054E5" w:rsidRPr="005D602D" w:rsidRDefault="002054E5" w:rsidP="00C97C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75424A1" w14:textId="7777777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1D5E754D" w14:textId="77777777" w:rsidTr="005D602D">
        <w:trPr>
          <w:trHeight w:val="672"/>
        </w:trPr>
        <w:tc>
          <w:tcPr>
            <w:tcW w:w="3098" w:type="dxa"/>
            <w:vAlign w:val="center"/>
          </w:tcPr>
          <w:p w14:paraId="0B9352D0" w14:textId="4177239B" w:rsidR="002054E5" w:rsidRPr="005D602D" w:rsidRDefault="00020BAC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>Tot</w:t>
            </w:r>
            <w:r w:rsidR="002054E5" w:rsidRPr="005D602D">
              <w:rPr>
                <w:rFonts w:cstheme="minorHAnsi"/>
                <w:b/>
                <w:sz w:val="18"/>
                <w:szCs w:val="18"/>
              </w:rPr>
              <w:t xml:space="preserve">al # </w:t>
            </w:r>
            <w:r w:rsidR="00440686" w:rsidRPr="005D602D">
              <w:rPr>
                <w:rFonts w:cstheme="minorHAnsi"/>
                <w:b/>
                <w:sz w:val="18"/>
                <w:szCs w:val="18"/>
              </w:rPr>
              <w:t xml:space="preserve">knowledge </w:t>
            </w:r>
            <w:r w:rsidR="002054E5" w:rsidRPr="005D602D">
              <w:rPr>
                <w:rFonts w:cstheme="minorHAnsi"/>
                <w:b/>
                <w:sz w:val="18"/>
                <w:szCs w:val="18"/>
              </w:rPr>
              <w:t>measure</w:t>
            </w:r>
            <w:r w:rsidR="005D602D">
              <w:rPr>
                <w:rFonts w:cstheme="minorHAnsi"/>
                <w:b/>
                <w:sz w:val="18"/>
                <w:szCs w:val="18"/>
              </w:rPr>
              <w:t>s</w:t>
            </w:r>
            <w:r w:rsidR="002054E5" w:rsidRPr="005D602D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7D5500" w:rsidRPr="005D602D">
              <w:rPr>
                <w:rFonts w:cstheme="minorHAnsi"/>
                <w:b/>
                <w:sz w:val="18"/>
                <w:szCs w:val="18"/>
              </w:rPr>
              <w:t>for each response type</w:t>
            </w:r>
          </w:p>
        </w:tc>
        <w:tc>
          <w:tcPr>
            <w:tcW w:w="1722" w:type="dxa"/>
            <w:vAlign w:val="center"/>
          </w:tcPr>
          <w:p w14:paraId="2DDCB2A1" w14:textId="7056B992" w:rsidR="002054E5" w:rsidRPr="005D602D" w:rsidRDefault="007D5500" w:rsidP="00020B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D602D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841" w:type="dxa"/>
            <w:vAlign w:val="center"/>
          </w:tcPr>
          <w:p w14:paraId="1B70E29B" w14:textId="17D5E343" w:rsidR="007D5500" w:rsidRPr="005D602D" w:rsidRDefault="00290FDA" w:rsidP="00020B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D602D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717" w:type="dxa"/>
            <w:vAlign w:val="center"/>
          </w:tcPr>
          <w:p w14:paraId="06BDA5C1" w14:textId="144386F8" w:rsidR="002054E5" w:rsidRPr="005D602D" w:rsidRDefault="00290FDA" w:rsidP="00020B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D602D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702" w:type="dxa"/>
            <w:vAlign w:val="center"/>
          </w:tcPr>
          <w:p w14:paraId="348C99BB" w14:textId="236A0A66" w:rsidR="002054E5" w:rsidRPr="005D602D" w:rsidRDefault="00290FDA" w:rsidP="00020B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D602D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702" w:type="dxa"/>
            <w:vAlign w:val="center"/>
          </w:tcPr>
          <w:p w14:paraId="10F272C1" w14:textId="361DAB6B" w:rsidR="002054E5" w:rsidRPr="005D602D" w:rsidRDefault="00290FDA" w:rsidP="00020B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D602D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268" w:type="dxa"/>
            <w:vAlign w:val="center"/>
          </w:tcPr>
          <w:p w14:paraId="40290518" w14:textId="2B4602D6" w:rsidR="002054E5" w:rsidRPr="005D602D" w:rsidRDefault="00290FDA" w:rsidP="00020B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D602D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</w:tr>
      <w:tr w:rsidR="0077700E" w:rsidRPr="005D602D" w14:paraId="22B2F76F" w14:textId="77777777" w:rsidTr="00C75C6F">
        <w:tc>
          <w:tcPr>
            <w:tcW w:w="14050" w:type="dxa"/>
            <w:gridSpan w:val="7"/>
          </w:tcPr>
          <w:p w14:paraId="49E3FAF6" w14:textId="77777777" w:rsidR="0077700E" w:rsidRPr="005D602D" w:rsidRDefault="0077700E" w:rsidP="00C06828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kills </w:t>
            </w:r>
          </w:p>
          <w:p w14:paraId="25BDE58C" w14:textId="302ABA80" w:rsidR="0077700E" w:rsidRPr="005D602D" w:rsidRDefault="0077700E" w:rsidP="00C06828">
            <w:pPr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5D602D">
              <w:rPr>
                <w:rFonts w:cstheme="minorHAnsi"/>
                <w:bCs/>
                <w:sz w:val="18"/>
                <w:szCs w:val="18"/>
              </w:rPr>
              <w:t>(n=15 measures; n=12 measures with retrieved</w:t>
            </w:r>
            <w:r w:rsidR="00C34725" w:rsidRPr="005D602D">
              <w:rPr>
                <w:rFonts w:cstheme="minorHAnsi"/>
                <w:bCs/>
                <w:sz w:val="18"/>
                <w:szCs w:val="18"/>
              </w:rPr>
              <w:t xml:space="preserve"> response type</w:t>
            </w:r>
            <w:r w:rsidRPr="005D602D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</w:tr>
      <w:tr w:rsidR="002054E5" w:rsidRPr="005D602D" w14:paraId="12824CC6" w14:textId="77777777" w:rsidTr="00086A75">
        <w:tc>
          <w:tcPr>
            <w:tcW w:w="3098" w:type="dxa"/>
          </w:tcPr>
          <w:p w14:paraId="46CB0FFA" w14:textId="50FE2956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EBPQ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/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&lt;EndNote&gt;&lt;Cite&gt;&lt;Author&gt;Upton&lt;/Author&gt;&lt;Year&gt;2006&lt;/Year&gt;&lt;RecNum&gt;195&lt;/RecNum&gt;&lt;DisplayText&gt;(Upton &amp;amp; Upton, 2006)&lt;/DisplayText&gt;&lt;record&gt;&lt;rec-number&gt;195&lt;/rec-number&gt;&lt;foreign-keys&gt;&lt;key app="EN" db-id="xtrz2xwflfssdqeep9ep29wwd0f0ffr92rte" timestamp="1545774092"&gt;195&lt;/key&gt;&lt;/foreign-keys&gt;&lt;ref-type name="Journal Article"&gt;17&lt;/ref-type&gt;&lt;contributors&gt;&lt;authors&gt;&lt;author&gt;Upton, D.&lt;/author&gt;&lt;author&gt;Upton, P.&lt;/author&gt;&lt;/authors&gt;&lt;/contributors&gt;&lt;auth-address&gt;Upton, Dominic. Psychology Division, University of Worcester, Worcester, UK. d.upton@worc.ac.uk&lt;/auth-address&gt;&lt;titles&gt;&lt;title&gt;Development of an evidence-based practice questionnaire for nurses&lt;/title&gt;&lt;secondary-title&gt;Journal of advanced nursing&lt;/secondary-title&gt;&lt;/titles&gt;&lt;periodical&gt;&lt;full-title&gt;Journal of Advanced Nursing&lt;/full-title&gt;&lt;abbr-1&gt;J. Adv. Nurs.&lt;/abbr-1&gt;&lt;abbr-2&gt;J Adv Nurs&lt;/abbr-2&gt;&lt;/periodical&gt;&lt;pages&gt;454-458&lt;/pages&gt;&lt;volume&gt;53&lt;/volume&gt;&lt;number&gt;4&lt;/number&gt;&lt;keywords&gt;&lt;keyword&gt;Adult&lt;/keyword&gt;&lt;keyword&gt;*Evidence-Based Medicine&lt;/keyword&gt;&lt;keyword&gt;Feedback&lt;/keyword&gt;&lt;keyword&gt;Female&lt;/keyword&gt;&lt;keyword&gt;*Health Knowledge, Attitudes, Practice&lt;/keyword&gt;&lt;keyword&gt;Humans&lt;/keyword&gt;&lt;keyword&gt;Male&lt;/keyword&gt;&lt;keyword&gt;*Nurses/px Psychology]&lt;/keyword&gt;&lt;keyword&gt;Principal Component Analysis&lt;/keyword&gt;&lt;keyword&gt;Reproducibility of Results&lt;/keyword&gt;&lt;keyword&gt;*Surveys and Questionnaires&lt;/keyword&gt;&lt;/keywords&gt;&lt;dates&gt;&lt;year&gt;2006&lt;/year&gt;&lt;/dates&gt;&lt;isbn&gt;0309-2402&lt;/isbn&gt;&lt;urls&gt;&lt;related-urls&gt;&lt;url&gt;https://www.ncbi.nlm.nih.gov/pubmed/16448488&lt;/url&gt;&lt;/related-urls&gt;&lt;/urls&gt;&lt;electronic-resource-num&gt;https://dx.doi.org/10.1111/j.1365-2648.2006.03739.x&lt;/electronic-resource-num&gt;&lt;access-date&gt;Feb&lt;/access-date&gt;&lt;/record&gt;&lt;/Cite&gt;&lt;/EndNote&gt;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Upton &amp; Upton, 2006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7730BB90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0E720A5D" w14:textId="77777777" w:rsidR="002054E5" w:rsidRPr="005D602D" w:rsidRDefault="002054E5" w:rsidP="00C97C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23988A09" w14:textId="6CE7AA02" w:rsidR="002054E5" w:rsidRPr="005D602D" w:rsidRDefault="002054E5" w:rsidP="005C2458">
            <w:pPr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2DF44586" w14:textId="77777777" w:rsidR="002054E5" w:rsidRPr="005D602D" w:rsidRDefault="002054E5" w:rsidP="005C2458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0F1BFFBF" w14:textId="77777777" w:rsidR="002054E5" w:rsidRPr="005D602D" w:rsidRDefault="002054E5" w:rsidP="00C97C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02F029A" w14:textId="7777777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6FD60880" w14:textId="77777777" w:rsidTr="00086A75">
        <w:tc>
          <w:tcPr>
            <w:tcW w:w="3098" w:type="dxa"/>
          </w:tcPr>
          <w:p w14:paraId="2BC814F5" w14:textId="248007B5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N-EBP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/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&lt;EndNote&gt;&lt;Cite&gt;&lt;Author&gt;Adams&lt;/Author&gt;&lt;Year&gt;2007&lt;/Year&gt;&lt;RecNum&gt;65&lt;/RecNum&gt;&lt;DisplayText&gt;(Adams, 2007)&lt;/DisplayText&gt;&lt;record&gt;&lt;rec-number&gt;65&lt;/rec-number&gt;&lt;foreign-keys&gt;&lt;key app="EN" db-id="xtrz2xwflfssdqeep9ep29wwd0f0ffr92rte" timestamp="1545774092"&gt;65&lt;/key&gt;&lt;/foreign-keys&gt;&lt;ref-type name="Thesis"&gt;32&lt;/ref-type&gt;&lt;contributors&gt;&lt;authors&gt;&lt;author&gt;Adams, Susan Lynn&lt;/author&gt;&lt;/authors&gt;&lt;/contributors&gt;&lt;titles&gt;&lt;title&gt;Understanding the variables that influence translation of evidence-based practice into school nursing&lt;/title&gt;&lt;/titles&gt;&lt;pages&gt;178 p-178 p&lt;/pages&gt;&lt;volume&gt;Ph.D.&lt;/volume&gt;&lt;number&gt;Dissertation/Thesis&lt;/number&gt;&lt;keywords&gt;&lt;keyword&gt;Nurse Attitudes -- Evaluation&lt;/keyword&gt;&lt;keyword&gt;Nursing Practice, Evidence-Based -- Utilization&lt;/keyword&gt;&lt;keyword&gt;School Health Nursing&lt;/keyword&gt;&lt;keyword&gt;Analysis of Variance&lt;/keyword&gt;&lt;keyword&gt;Clinical Assessment Tools&lt;/keyword&gt;&lt;keyword&gt;Descriptive Statistics&lt;/keyword&gt;&lt;keyword&gt;Factor Analysis&lt;/keyword&gt;&lt;keyword&gt;Human&lt;/keyword&gt;&lt;keyword&gt;Iowa&lt;/keyword&gt;&lt;keyword&gt;Multiple Regression&lt;/keyword&gt;&lt;keyword&gt;Nurses&lt;/keyword&gt;&lt;keyword&gt;Program Implementation&lt;/keyword&gt;&lt;keyword&gt;T-Tests&lt;/keyword&gt;&lt;/keywords&gt;&lt;dates&gt;&lt;year&gt;2007&lt;/year&gt;&lt;/dates&gt;&lt;publisher&gt;University of Iowa&lt;/publisher&gt;&lt;isbn&gt;9781109740608&lt;/isbn&gt;&lt;urls&gt;&lt;related-urls&gt;&lt;url&gt;http://search.ebscohost.com/login.aspx?direct=true&amp;amp;db=cin20&amp;amp;AN=109853626&amp;amp;site=ehost-live&lt;/url&gt;&lt;/related-urls&gt;&lt;/urls&gt;&lt;/record&gt;&lt;/Cite&gt;&lt;/EndNote&gt;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Adams, 2007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35D8CA5B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66798FE6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58D7C63F" w14:textId="43992DA9" w:rsidR="002054E5" w:rsidRPr="005D602D" w:rsidRDefault="002054E5" w:rsidP="005C2458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68DD39C6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09FE476F" w14:textId="77777777" w:rsidR="002054E5" w:rsidRPr="005D602D" w:rsidRDefault="002054E5" w:rsidP="00C97C4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B073361" w14:textId="7777777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08175829" w14:textId="77777777" w:rsidTr="00086A75">
        <w:tc>
          <w:tcPr>
            <w:tcW w:w="3098" w:type="dxa"/>
          </w:tcPr>
          <w:p w14:paraId="01110FBD" w14:textId="5A14269B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elf-developed measure b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DaGl1PC9BdXRob3I+PFllYXI+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DaGl1PC9BdXRob3I+PFllYXI+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Chiu et al. (2010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0695753E" w14:textId="77777777" w:rsidR="002054E5" w:rsidRPr="005D602D" w:rsidRDefault="002054E5" w:rsidP="00C97C40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841" w:type="dxa"/>
          </w:tcPr>
          <w:p w14:paraId="0B199049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2EBF8C1D" w14:textId="645424ED" w:rsidR="002054E5" w:rsidRPr="005D602D" w:rsidRDefault="002054E5" w:rsidP="005C2458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056F098A" w14:textId="77777777" w:rsidR="002054E5" w:rsidRPr="005D602D" w:rsidRDefault="002054E5" w:rsidP="00C0682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0FCDB4E3" w14:textId="77777777" w:rsidR="002054E5" w:rsidRPr="005D602D" w:rsidRDefault="002054E5" w:rsidP="00C0682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1A117B5" w14:textId="7777777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620B0062" w14:textId="77777777" w:rsidTr="00086A75">
        <w:tc>
          <w:tcPr>
            <w:tcW w:w="3098" w:type="dxa"/>
          </w:tcPr>
          <w:p w14:paraId="029DE2F5" w14:textId="435CC995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Johns Hopkins Nursing EBP Assessment Surve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CaXNzZXR0PC9BdXRob3I+PFllYXI+MjAxNjwvWWVhcj48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CaXNzZXR0PC9BdXRob3I+PFllYXI+MjAxNjwvWWVhcj48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Bissett et al., 2016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7E187E1B" w14:textId="77777777" w:rsidR="002054E5" w:rsidRPr="005D602D" w:rsidRDefault="002054E5" w:rsidP="00C06828">
            <w:pPr>
              <w:pStyle w:val="ListParagraph"/>
              <w:ind w:left="0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841" w:type="dxa"/>
          </w:tcPr>
          <w:p w14:paraId="1F6C5BE6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0CAADF5B" w14:textId="4F3AD78F" w:rsidR="002054E5" w:rsidRPr="005D602D" w:rsidRDefault="002054E5" w:rsidP="00A073DB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12474EBF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54A4C110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F8F6E2F" w14:textId="77777777" w:rsidR="002054E5" w:rsidRPr="005D602D" w:rsidRDefault="002054E5" w:rsidP="00A073DB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2159FE25" w14:textId="558A26E4" w:rsidTr="00086A75">
        <w:trPr>
          <w:gridAfter w:val="5"/>
          <w:wAfter w:w="9230" w:type="dxa"/>
        </w:trPr>
        <w:tc>
          <w:tcPr>
            <w:tcW w:w="3098" w:type="dxa"/>
          </w:tcPr>
          <w:p w14:paraId="5B1A87B7" w14:textId="7AEC411F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lastRenderedPageBreak/>
              <w:t xml:space="preserve">Persian translated EBP measure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TZXl5ZWRyYXNvb2xpPC9BdXRob3I+PFllYXI+MjAxMjwv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TZXl5ZWRyYXNvb2xpPC9BdXRob3I+PFllYXI+MjAxMjwv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Seyyedrasooli et al., 2012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</w:tcPr>
          <w:p w14:paraId="3002D5AA" w14:textId="45DD6DFB" w:rsidR="002054E5" w:rsidRPr="005D602D" w:rsidRDefault="00C22918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Cs/>
                <w:sz w:val="18"/>
                <w:szCs w:val="18"/>
              </w:rPr>
              <w:t xml:space="preserve">*Unable to retrieve </w:t>
            </w:r>
            <w:r w:rsidR="000A3622" w:rsidRPr="005D602D">
              <w:rPr>
                <w:rFonts w:cstheme="minorHAnsi"/>
                <w:bCs/>
                <w:sz w:val="18"/>
                <w:szCs w:val="18"/>
              </w:rPr>
              <w:t>response type.</w:t>
            </w:r>
          </w:p>
        </w:tc>
      </w:tr>
      <w:tr w:rsidR="002054E5" w:rsidRPr="005D602D" w14:paraId="3ADE148E" w14:textId="77777777" w:rsidTr="00086A75">
        <w:tc>
          <w:tcPr>
            <w:tcW w:w="3098" w:type="dxa"/>
          </w:tcPr>
          <w:p w14:paraId="1477A178" w14:textId="6A32DE31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elf-developed measure b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ZaXA8L0F1dGhvcj48WWVhcj4y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ZaXA8L0F1dGhvcj48WWVhcj4y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Yip et al. (2010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4C7A2BC5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31699FEF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05EE00BB" w14:textId="25AE7921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169EC972" w14:textId="77777777" w:rsidR="002054E5" w:rsidRPr="005D602D" w:rsidRDefault="002054E5" w:rsidP="00325628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64A2E724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88A29EA" w14:textId="7777777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1D475D" w:rsidRPr="005D602D" w14:paraId="38034917" w14:textId="77777777" w:rsidTr="00B42A52">
        <w:tc>
          <w:tcPr>
            <w:tcW w:w="3098" w:type="dxa"/>
          </w:tcPr>
          <w:p w14:paraId="74C7578F" w14:textId="7DADC28C" w:rsidR="001D475D" w:rsidRPr="005D602D" w:rsidRDefault="001D475D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elf-developed measure b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DaGV3PC9BdXRob3I+PFllYXI+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DaGV3PC9BdXRob3I+PFllYXI+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Chew et al. (2015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0952" w:type="dxa"/>
            <w:gridSpan w:val="6"/>
          </w:tcPr>
          <w:p w14:paraId="02597F04" w14:textId="427EC14D" w:rsidR="001D475D" w:rsidRPr="005D602D" w:rsidRDefault="001D475D" w:rsidP="00C0682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5D602D">
              <w:rPr>
                <w:rFonts w:cstheme="minorHAnsi"/>
                <w:bCs/>
                <w:sz w:val="18"/>
                <w:szCs w:val="18"/>
              </w:rPr>
              <w:t>*Unable to retrieve response type.</w:t>
            </w:r>
          </w:p>
        </w:tc>
      </w:tr>
      <w:tr w:rsidR="002054E5" w:rsidRPr="005D602D" w14:paraId="5962FBDF" w14:textId="77777777" w:rsidTr="00086A75">
        <w:tc>
          <w:tcPr>
            <w:tcW w:w="3098" w:type="dxa"/>
          </w:tcPr>
          <w:p w14:paraId="7117BE4F" w14:textId="5BE944DE" w:rsidR="002054E5" w:rsidRPr="005D602D" w:rsidRDefault="002054E5" w:rsidP="00C06828">
            <w:pPr>
              <w:rPr>
                <w:rFonts w:cstheme="minorHAnsi"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>EBP measure developed by Majid et al. (2011)</w: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+PEF1dGhvcj5BZGFtdTwvQXV0aG9yPjxZZWFyPjIwMTU8L1llYXI+PFJl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</w:fldData>
              </w:fldCha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+PEF1dGhvcj5BZGFtdTwvQXV0aG9yPjxZZWFyPjIwMTU8L1llYXI+PFJl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</w:fldData>
              </w:fldCha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bCs/>
                <w:noProof/>
                <w:sz w:val="18"/>
                <w:szCs w:val="18"/>
              </w:rPr>
              <w:t>(Adamu &amp; Naidoo, 2015; Farokhzadian, Khajouei, &amp; Ahmadian, 2015)</w: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36ECDD6D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2AA5EF83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37F77AD6" w14:textId="303CE18F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2C302E39" w14:textId="77777777" w:rsidR="002054E5" w:rsidRPr="005D602D" w:rsidRDefault="002054E5" w:rsidP="00325628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4F6A0950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1F41C47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3EA2CFB5" w14:textId="77777777" w:rsidTr="00325628">
        <w:tc>
          <w:tcPr>
            <w:tcW w:w="3098" w:type="dxa"/>
          </w:tcPr>
          <w:p w14:paraId="4565902C" w14:textId="4226A991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Modified Stevens EBP Readiness Inventory (ERI) (Finnish ERI) </w: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+PEF1dGhvcj5TYXVuZGVyczwvQXV0aG9yPjxZZWFyPjIwMTY8L1llYXI+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</w:fldData>
              </w:fldCha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+PEF1dGhvcj5TYXVuZGVyczwvQXV0aG9yPjxZZWFyPjIwMTY8L1llYXI+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</w:fldData>
              </w:fldCha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bCs/>
                <w:noProof/>
                <w:sz w:val="18"/>
                <w:szCs w:val="18"/>
              </w:rPr>
              <w:t>(Saunders et al., 2016)</w: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</w:tcPr>
          <w:p w14:paraId="78F60D29" w14:textId="4C198CC3" w:rsidR="002054E5" w:rsidRPr="005D602D" w:rsidRDefault="002054E5" w:rsidP="00C0682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519C90D1" w14:textId="77777777" w:rsidR="002054E5" w:rsidRPr="005D602D" w:rsidRDefault="002054E5" w:rsidP="00C0682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</w:tcPr>
          <w:p w14:paraId="1263E285" w14:textId="20FE29F6" w:rsidR="002054E5" w:rsidRPr="005D602D" w:rsidRDefault="002054E5" w:rsidP="00C0682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</w:tcPr>
          <w:p w14:paraId="1CF5CF47" w14:textId="77777777" w:rsidR="002054E5" w:rsidRPr="005D602D" w:rsidRDefault="002054E5" w:rsidP="00C0682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</w:tcPr>
          <w:p w14:paraId="1D1D8ACC" w14:textId="77777777" w:rsidR="002054E5" w:rsidRPr="005D602D" w:rsidRDefault="002054E5" w:rsidP="00C0682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16269D6" w14:textId="77777777" w:rsidR="002054E5" w:rsidRPr="005D602D" w:rsidRDefault="002054E5" w:rsidP="0032562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54E5" w:rsidRPr="005D602D" w14:paraId="737D4D80" w14:textId="77777777" w:rsidTr="00325628">
        <w:tc>
          <w:tcPr>
            <w:tcW w:w="3098" w:type="dxa"/>
          </w:tcPr>
          <w:p w14:paraId="07073B82" w14:textId="4F5CE8D3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elf-developed measure by </w: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HZXJyaXNoPC9BdXRob3I+PFll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</w:fldData>
              </w:fldCha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HZXJyaXNoPC9BdXRob3I+PFll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</w:fldData>
              </w:fldCha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bCs/>
                <w:noProof/>
                <w:sz w:val="18"/>
                <w:szCs w:val="18"/>
              </w:rPr>
              <w:t>Gerrish</w:t>
            </w:r>
            <w:r w:rsidRPr="005D602D">
              <w:rPr>
                <w:rFonts w:cstheme="minorHAnsi"/>
                <w:noProof/>
                <w:sz w:val="18"/>
                <w:szCs w:val="18"/>
              </w:rPr>
              <w:t xml:space="preserve"> </w:t>
            </w:r>
            <w:r w:rsidRPr="005D602D">
              <w:rPr>
                <w:rFonts w:cstheme="minorHAnsi"/>
                <w:b/>
                <w:bCs/>
                <w:noProof/>
                <w:sz w:val="18"/>
                <w:szCs w:val="18"/>
              </w:rPr>
              <w:t>et al. (2011)</w:t>
            </w:r>
            <w:r w:rsidRPr="005D602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3B829B28" w14:textId="77777777" w:rsidR="002054E5" w:rsidRPr="005D602D" w:rsidRDefault="002054E5" w:rsidP="00C97C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6DAC28C0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1C871876" w14:textId="0EA511E5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05C232EC" w14:textId="77777777" w:rsidR="002054E5" w:rsidRPr="005D602D" w:rsidRDefault="002054E5" w:rsidP="00325628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0628493A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28DE01B" w14:textId="77777777" w:rsidR="002054E5" w:rsidRPr="005D602D" w:rsidRDefault="002054E5" w:rsidP="003256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04B68CE7" w14:textId="77777777" w:rsidTr="00325628">
        <w:tc>
          <w:tcPr>
            <w:tcW w:w="3098" w:type="dxa"/>
          </w:tcPr>
          <w:p w14:paraId="29130D67" w14:textId="1870658C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>Knowledge and Skills in Evidence-Based Nursing (KS-EBN)</w: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begin"/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&lt;EndNote&gt;&lt;Cite&gt;&lt;Author&gt;Gu&lt;/Author&gt;&lt;Year&gt;2015&lt;/Year&gt;&lt;RecNum&gt;18&lt;/RecNum&gt;&lt;DisplayText&gt;(Gu et al., 2015)&lt;/DisplayText&gt;&lt;record&gt;&lt;rec-number&gt;18&lt;/rec-number&gt;&lt;foreign-keys&gt;&lt;key app="EN" db-id="xtrz2xwflfssdqeep9ep29wwd0f0ffr92rte" timestamp="1545773654"&gt;18&lt;/key&gt;&lt;/foreign-keys&gt;&lt;ref-type name="Journal Article"&gt;17&lt;/ref-type&gt;&lt;contributors&gt;&lt;authors&gt;&lt;author&gt;Gu, Mee Ock&lt;/author&gt;&lt;author&gt;Ha, Yeongmi&lt;/author&gt;&lt;author&gt;Kim, Jeongsook&lt;/author&gt;&lt;/authors&gt;&lt;/contributors&gt;&lt;titles&gt;&lt;title&gt;Development and validation of an instrument to assess knowledge and skills of evidence-based nursing&lt;/title&gt;&lt;secondary-title&gt;Journal of Clinical Nursing&lt;/secondary-title&gt;&lt;/titles&gt;&lt;periodical&gt;&lt;full-title&gt;Journal of Clinical Nursing&lt;/full-title&gt;&lt;abbr-1&gt;J. Clin. Nurs.&lt;/abbr-1&gt;&lt;abbr-2&gt;J Clin Nurs&lt;/abbr-2&gt;&lt;/periodical&gt;&lt;pages&gt;1380-1393&lt;/pages&gt;&lt;volume&gt;24&lt;/volume&gt;&lt;number&gt;9-10&lt;/number&gt;&lt;dates&gt;&lt;year&gt;2015&lt;/year&gt;&lt;/dates&gt;&lt;urls&gt;&lt;related-urls&gt;&lt;url&gt;http://libaccess.mcmaster.ca/login?url=http://ovidsp.ovid.com/ovidweb.cgi?T=JS&amp;amp;CSC=Y&amp;amp;NEWS=N&amp;amp;PAGE=fulltext&amp;amp;D=medl&amp;amp;AN=25664762; http://sfx.scholarsportal.info/mcmaster?sid=OVID:medline&amp;amp;id=pmid:25664762&amp;amp;id=doi:10.1111%2Fjocn.12754&amp;amp;issn=0962-1067&amp;amp;isbn=&amp;amp;volume=24&amp;amp;issue=9&amp;amp;spage=1380&amp;amp;pages=1380-93&amp;amp;date=2015&amp;amp;title=Journal+of+Clinical+Nursing&amp;amp;atitle=Development+and+validation+of+an+instrument+to+assess+knowledge+and+skills+of+evidence-based+nursing.&amp;amp;aulast=Gu&amp;amp;pid=%3Cauthor%3EGu+MO%3BHa+Y%3BKim+J%3C%2Fauthor%3E%3CAN%3E25664762%3C%2FAN%3E%3CDT%3EJournal+Article%3C%2FDT%3E&lt;/url&gt;&lt;/related-urls&gt;&lt;/urls&gt;&lt;access-date&gt;May&lt;/access-date&gt;&lt;/record&gt;&lt;/Cite&gt;&lt;/EndNote&gt;</w:instrTex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bCs/>
                <w:noProof/>
                <w:sz w:val="18"/>
                <w:szCs w:val="18"/>
              </w:rPr>
              <w:t>(Gu et al., 2015)</w: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5AF60374" w14:textId="77777777" w:rsidR="002054E5" w:rsidRPr="005D602D" w:rsidRDefault="002054E5" w:rsidP="00325628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  <w:vAlign w:val="center"/>
          </w:tcPr>
          <w:p w14:paraId="5E4700BF" w14:textId="77777777" w:rsidR="002054E5" w:rsidRPr="005D602D" w:rsidRDefault="002054E5" w:rsidP="00325628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2AEF6D95" w14:textId="6CD263AE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3E4BAAF2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77E9DA21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1622A7C" w14:textId="77777777" w:rsidR="002054E5" w:rsidRPr="005D602D" w:rsidRDefault="002054E5" w:rsidP="003256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39AC3FF1" w14:textId="77777777" w:rsidTr="00325628">
        <w:tc>
          <w:tcPr>
            <w:tcW w:w="3098" w:type="dxa"/>
          </w:tcPr>
          <w:p w14:paraId="6A483DE0" w14:textId="63BC414F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Adapted Fresno Test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/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&lt;EndNote&gt;&lt;Cite&gt;&lt;Author&gt;Laibhen-Parkes&lt;/Author&gt;&lt;Year&gt;2014&lt;/Year&gt;&lt;RecNum&gt;133&lt;/RecNum&gt;&lt;DisplayText&gt;(Laibhen-Parkes, 2014)&lt;/DisplayText&gt;&lt;record&gt;&lt;rec-number&gt;133&lt;/rec-number&gt;&lt;foreign-keys&gt;&lt;key app="EN" db-id="xtrz2xwflfssdqeep9ep29wwd0f0ffr92rte" timestamp="1545774092"&gt;133&lt;/key&gt;&lt;/foreign-keys&gt;&lt;ref-type name="Thesis"&gt;32&lt;/ref-type&gt;&lt;contributors&gt;&lt;authors&gt;&lt;author&gt;Laibhen-Parkes, Natasha&lt;/author&gt;&lt;/authors&gt;&lt;/contributors&gt;&lt;titles&gt;&lt;title&gt;Web-Based evidence based practice educational intervention to improve EBP competence among BSN-prepared pediatric bedside nurses: A mixed methods pilot study&lt;/title&gt;&lt;/titles&gt;&lt;pages&gt;192 p-192 p&lt;/pages&gt;&lt;volume&gt;Ph.D.&lt;/volume&gt;&lt;number&gt;Dissertation/Thesis&lt;/number&gt;&lt;keywords&gt;&lt;keyword&gt;Education, Nursing, Continuing&lt;/keyword&gt;&lt;keyword&gt;Nursing Practice, Evidence-Based -- Education&lt;/keyword&gt;&lt;keyword&gt;Pediatric Nursing -- Education&lt;/keyword&gt;&lt;keyword&gt;Adult&lt;/keyword&gt;&lt;keyword&gt;Baccalaureate Nurses&lt;/keyword&gt;&lt;keyword&gt;Clinical Competence&lt;/keyword&gt;&lt;keyword&gt;Control Group&lt;/keyword&gt;&lt;keyword&gt;Convenience Sample&lt;/keyword&gt;&lt;keyword&gt;Effect Size&lt;/keyword&gt;&lt;keyword&gt;Female&lt;/keyword&gt;&lt;keyword&gt;Hospitals, Pediatric&lt;/keyword&gt;&lt;keyword&gt;Human&lt;/keyword&gt;&lt;keyword&gt;Interviews&lt;/keyword&gt;&lt;keyword&gt;Multimethod Studies&lt;/keyword&gt;&lt;keyword&gt;Nonparametric Statistics&lt;/keyword&gt;&lt;keyword&gt;Parametric Statistics&lt;/keyword&gt;&lt;keyword&gt;Pilot Studies&lt;/keyword&gt;&lt;keyword&gt;Random Assignment&lt;/keyword&gt;&lt;keyword&gt;Randomized Controlled Trials&lt;/keyword&gt;&lt;keyword&gt;Scales&lt;/keyword&gt;&lt;keyword&gt;Southeastern United States&lt;/keyword&gt;&lt;keyword&gt;Statistical Significance&lt;/keyword&gt;&lt;keyword&gt;Surveys&lt;/keyword&gt;&lt;keyword&gt;Whites&lt;/keyword&gt;&lt;keyword&gt;World Wide Web&lt;/keyword&gt;&lt;/keywords&gt;&lt;dates&gt;&lt;year&gt;2014&lt;/year&gt;&lt;/dates&gt;&lt;publisher&gt;Mercer University&lt;/publisher&gt;&lt;isbn&gt;9781303857294&lt;/isbn&gt;&lt;urls&gt;&lt;related-urls&gt;&lt;url&gt;http://search.ebscohost.com/login.aspx?direct=true&amp;amp;db=cin20&amp;amp;AN=109753992&amp;amp;site=ehost-live&lt;/url&gt;&lt;/related-urls&gt;&lt;/urls&gt;&lt;/record&gt;&lt;/Cite&gt;&lt;/EndNote&gt;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Laibhen-Parkes, 2014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707AB0E9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4F508F0B" w14:textId="77777777" w:rsidR="002054E5" w:rsidRPr="005D602D" w:rsidRDefault="002054E5" w:rsidP="00325628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2DE1C21F" w14:textId="6E29A94B" w:rsidR="002054E5" w:rsidRPr="005D602D" w:rsidRDefault="002054E5" w:rsidP="00C97C40">
            <w:pPr>
              <w:ind w:left="72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48E0F342" w14:textId="77777777" w:rsidR="002054E5" w:rsidRPr="005D602D" w:rsidRDefault="002054E5" w:rsidP="00C97C40">
            <w:pPr>
              <w:ind w:left="72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78E0F634" w14:textId="77777777" w:rsidR="002054E5" w:rsidRPr="005D602D" w:rsidRDefault="002054E5" w:rsidP="00C97C40">
            <w:pPr>
              <w:ind w:left="72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95210D0" w14:textId="77777777" w:rsidR="002054E5" w:rsidRPr="005D602D" w:rsidRDefault="002054E5" w:rsidP="003256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36C59EEA" w14:textId="77777777" w:rsidTr="00086A75">
        <w:tc>
          <w:tcPr>
            <w:tcW w:w="3098" w:type="dxa"/>
          </w:tcPr>
          <w:p w14:paraId="201DC9E8" w14:textId="2219913D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elf-developed measure b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HZXJyaXNoPC9BdXRob3I+PFll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HZXJyaXNoPC9BdXRob3I+PFll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Gerrish and Clayton (2004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31D79C74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6DAB4F03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3799D972" w14:textId="543E1B54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2437B2F2" w14:textId="77777777" w:rsidR="002054E5" w:rsidRPr="005D602D" w:rsidRDefault="002054E5" w:rsidP="00EE4418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07D8C12A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177142B" w14:textId="7777777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2F43530F" w14:textId="77777777" w:rsidTr="00086A75">
        <w:tc>
          <w:tcPr>
            <w:tcW w:w="3098" w:type="dxa"/>
          </w:tcPr>
          <w:p w14:paraId="566E4C80" w14:textId="62A1FDE0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DEBPQ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HZXJyaXNoPC9BdXRob3I+PFllYXI+MjAwNzwvWWVhcj48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HZXJyaXNoPC9BdXRob3I+PFllYXI+MjAwNzwvWWVhcj48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Gerrish et al., 2007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</w:tcPr>
          <w:p w14:paraId="6079AE01" w14:textId="77777777" w:rsidR="002054E5" w:rsidRPr="005D602D" w:rsidRDefault="002054E5" w:rsidP="00C06828">
            <w:pPr>
              <w:pStyle w:val="ListParagraph"/>
              <w:ind w:left="36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0816E328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37153E98" w14:textId="7155EAA0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450F2C14" w14:textId="77777777" w:rsidR="002054E5" w:rsidRPr="005D602D" w:rsidRDefault="002054E5" w:rsidP="00EE4418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721AD374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A2F0154" w14:textId="7777777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1D475D" w:rsidRPr="005D602D" w14:paraId="48BF2396" w14:textId="77777777" w:rsidTr="00B4023F">
        <w:tc>
          <w:tcPr>
            <w:tcW w:w="3098" w:type="dxa"/>
          </w:tcPr>
          <w:p w14:paraId="44D6447C" w14:textId="640A2AE6" w:rsidR="001D475D" w:rsidRPr="005D602D" w:rsidRDefault="001D475D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Information literacy tool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/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&lt;EndNote&gt;&lt;Cite&gt;&lt;Author&gt;Sim&lt;/Author&gt;&lt;Year&gt;2016&lt;/Year&gt;&lt;RecNum&gt;176&lt;/RecNum&gt;&lt;DisplayText&gt;(Sim, Jang, &amp;amp; Kim, 2016)&lt;/DisplayText&gt;&lt;record&gt;&lt;rec-number&gt;176&lt;/rec-number&gt;&lt;foreign-keys&gt;&lt;key app="EN" db-id="xtrz2xwflfssdqeep9ep29wwd0f0ffr92rte" timestamp="1545774092"&gt;176&lt;/key&gt;&lt;/foreign-keys&gt;&lt;ref-type name="Journal Article"&gt;17&lt;/ref-type&gt;&lt;contributors&gt;&lt;authors&gt;&lt;author&gt;Sim, J. Y.&lt;/author&gt;&lt;author&gt;Jang, K. S.&lt;/author&gt;&lt;author&gt;Kim, N. Y.&lt;/author&gt;&lt;/authors&gt;&lt;/contributors&gt;&lt;titles&gt;&lt;title&gt;Effects of education programs on evidence-based practice implementation for clinical nurses&lt;/title&gt;&lt;secondary-title&gt;Journal of continuing education in nursing&lt;/secondary-title&gt;&lt;/titles&gt;&lt;periodical&gt;&lt;full-title&gt;Journal of Continuing Education in Nursing&lt;/full-title&gt;&lt;abbr-1&gt;J. Contin. Educ. Nurs.&lt;/abbr-1&gt;&lt;abbr-2&gt;J Contin Educ Nurs&lt;/abbr-2&gt;&lt;/periodical&gt;&lt;pages&gt;363-371&lt;/pages&gt;&lt;volume&gt;47&lt;/volume&gt;&lt;number&gt;8&lt;/number&gt;&lt;keywords&gt;&lt;keyword&gt;Adult&lt;/keyword&gt;&lt;keyword&gt;Curriculum&lt;/keyword&gt;&lt;keyword&gt;*Education, Nursing, Continuing/og Organization &amp;amp; Administration]&lt;/keyword&gt;&lt;keyword&gt;*Evidence-Based Nursing/ed Education]&lt;/keyword&gt;&lt;keyword&gt;*Evidence-Based Nursing/og Organization &amp;amp; Administration]&lt;/keyword&gt;&lt;keyword&gt;Female&lt;/keyword&gt;&lt;keyword&gt;*Health Knowledge, Attitudes, Practice&lt;/keyword&gt;&lt;keyword&gt;Humans&lt;/keyword&gt;&lt;keyword&gt;Male&lt;/keyword&gt;&lt;keyword&gt;Middle Aged&lt;/keyword&gt;&lt;keyword&gt;*Nursing Staff, Hospital/ed Education]&lt;/keyword&gt;&lt;keyword&gt;Republic of Korea&lt;/keyword&gt;&lt;keyword&gt;Surveys and Questionnaires&lt;/keyword&gt;&lt;/keywords&gt;&lt;dates&gt;&lt;year&gt;2016&lt;/year&gt;&lt;/dates&gt;&lt;isbn&gt;1938-2472&lt;/isbn&gt;&lt;urls&gt;&lt;related-urls&gt;&lt;url&gt;https://www.ncbi.nlm.nih.gov/pubmed/27467312&lt;/url&gt;&lt;/related-urls&gt;&lt;/urls&gt;&lt;electronic-resource-num&gt;https://dx.doi.org/10.3928/00220124-20160715-08&lt;/electronic-resource-num&gt;&lt;access-date&gt;Aug 01&lt;/access-date&gt;&lt;/record&gt;&lt;/Cite&gt;&lt;/EndNote&gt;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Sim, Jang, &amp; Kim, 2016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0952" w:type="dxa"/>
            <w:gridSpan w:val="6"/>
          </w:tcPr>
          <w:p w14:paraId="2FDCDE2A" w14:textId="6D9A28A2" w:rsidR="001D475D" w:rsidRPr="005D602D" w:rsidRDefault="001D475D" w:rsidP="001D475D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Cs/>
                <w:sz w:val="18"/>
                <w:szCs w:val="18"/>
              </w:rPr>
              <w:t>*Unable to retrieve response type.</w:t>
            </w:r>
          </w:p>
        </w:tc>
      </w:tr>
      <w:tr w:rsidR="002054E5" w:rsidRPr="005D602D" w14:paraId="61AB623B" w14:textId="77777777" w:rsidTr="005D602D">
        <w:trPr>
          <w:trHeight w:val="700"/>
        </w:trPr>
        <w:tc>
          <w:tcPr>
            <w:tcW w:w="3098" w:type="dxa"/>
            <w:vAlign w:val="center"/>
          </w:tcPr>
          <w:p w14:paraId="4AB9D1DD" w14:textId="6CF4F210" w:rsidR="002054E5" w:rsidRPr="005D602D" w:rsidRDefault="000A3622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Total # </w:t>
            </w:r>
            <w:r w:rsidR="00B81A83" w:rsidRPr="005D602D">
              <w:rPr>
                <w:rFonts w:cstheme="minorHAnsi"/>
                <w:b/>
                <w:sz w:val="18"/>
                <w:szCs w:val="18"/>
              </w:rPr>
              <w:t xml:space="preserve">skills </w:t>
            </w:r>
            <w:r w:rsidRPr="005D602D">
              <w:rPr>
                <w:rFonts w:cstheme="minorHAnsi"/>
                <w:b/>
                <w:sz w:val="18"/>
                <w:szCs w:val="18"/>
              </w:rPr>
              <w:t>measures for each response type</w:t>
            </w:r>
          </w:p>
        </w:tc>
        <w:tc>
          <w:tcPr>
            <w:tcW w:w="1722" w:type="dxa"/>
            <w:vAlign w:val="center"/>
          </w:tcPr>
          <w:p w14:paraId="55B4DF81" w14:textId="0DE35672" w:rsidR="002054E5" w:rsidRPr="005D602D" w:rsidRDefault="002446F9" w:rsidP="002446F9">
            <w:pPr>
              <w:pStyle w:val="ListParagraph"/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841" w:type="dxa"/>
            <w:vAlign w:val="center"/>
          </w:tcPr>
          <w:p w14:paraId="37274C24" w14:textId="657808B0" w:rsidR="002054E5" w:rsidRPr="005D602D" w:rsidRDefault="002446F9" w:rsidP="002446F9">
            <w:pPr>
              <w:pStyle w:val="ListParagraph"/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717" w:type="dxa"/>
            <w:vAlign w:val="center"/>
          </w:tcPr>
          <w:p w14:paraId="16EF3800" w14:textId="48F22765" w:rsidR="002054E5" w:rsidRPr="005D602D" w:rsidRDefault="002446F9" w:rsidP="002446F9">
            <w:pPr>
              <w:pStyle w:val="ListParagraph"/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702" w:type="dxa"/>
            <w:vAlign w:val="center"/>
          </w:tcPr>
          <w:p w14:paraId="72440D32" w14:textId="0CDE3745" w:rsidR="002054E5" w:rsidRPr="005D602D" w:rsidRDefault="002446F9" w:rsidP="002446F9">
            <w:pPr>
              <w:pStyle w:val="ListParagraph"/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1702" w:type="dxa"/>
            <w:vAlign w:val="center"/>
          </w:tcPr>
          <w:p w14:paraId="37BB3605" w14:textId="43FB02EB" w:rsidR="002054E5" w:rsidRPr="005D602D" w:rsidRDefault="002446F9" w:rsidP="002446F9">
            <w:pPr>
              <w:pStyle w:val="ListParagraph"/>
              <w:ind w:left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>0</w:t>
            </w:r>
          </w:p>
        </w:tc>
        <w:tc>
          <w:tcPr>
            <w:tcW w:w="2268" w:type="dxa"/>
            <w:vAlign w:val="center"/>
          </w:tcPr>
          <w:p w14:paraId="2414253A" w14:textId="0FABDBB3" w:rsidR="002054E5" w:rsidRPr="005D602D" w:rsidRDefault="002446F9" w:rsidP="002446F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>2</w:t>
            </w:r>
          </w:p>
        </w:tc>
      </w:tr>
      <w:tr w:rsidR="00C34725" w:rsidRPr="005D602D" w14:paraId="2E4E0B83" w14:textId="77777777" w:rsidTr="00650CC6">
        <w:tc>
          <w:tcPr>
            <w:tcW w:w="14050" w:type="dxa"/>
            <w:gridSpan w:val="7"/>
          </w:tcPr>
          <w:p w14:paraId="0718CBB4" w14:textId="77777777" w:rsidR="00C34725" w:rsidRPr="005D602D" w:rsidRDefault="00C34725" w:rsidP="00C06828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Behaviours </w:t>
            </w:r>
          </w:p>
          <w:p w14:paraId="5C179291" w14:textId="30ADB371" w:rsidR="00C34725" w:rsidRPr="005D602D" w:rsidRDefault="00C34725" w:rsidP="00C06828">
            <w:pPr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5D602D">
              <w:rPr>
                <w:rFonts w:cstheme="minorHAnsi"/>
                <w:bCs/>
                <w:sz w:val="18"/>
                <w:szCs w:val="18"/>
              </w:rPr>
              <w:t xml:space="preserve">(n=13 measures total and with retrieved </w:t>
            </w:r>
            <w:r w:rsidR="003C549A" w:rsidRPr="005D602D">
              <w:rPr>
                <w:rFonts w:cstheme="minorHAnsi"/>
                <w:bCs/>
                <w:sz w:val="18"/>
                <w:szCs w:val="18"/>
              </w:rPr>
              <w:t>response type</w:t>
            </w:r>
            <w:r w:rsidRPr="005D602D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</w:tr>
      <w:tr w:rsidR="002054E5" w:rsidRPr="005D602D" w14:paraId="55085CB5" w14:textId="77777777" w:rsidTr="00086A75">
        <w:tc>
          <w:tcPr>
            <w:tcW w:w="3098" w:type="dxa"/>
          </w:tcPr>
          <w:p w14:paraId="031C618F" w14:textId="1025CEDD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EBPQ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/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&lt;EndNote&gt;&lt;Cite&gt;&lt;Author&gt;Upton&lt;/Author&gt;&lt;Year&gt;2006&lt;/Year&gt;&lt;RecNum&gt;195&lt;/RecNum&gt;&lt;DisplayText&gt;(Upton &amp;amp; Upton, 2006)&lt;/DisplayText&gt;&lt;record&gt;&lt;rec-number&gt;195&lt;/rec-number&gt;&lt;foreign-keys&gt;&lt;key app="EN" db-id="xtrz2xwflfssdqeep9ep29wwd0f0ffr92rte" timestamp="1545774092"&gt;195&lt;/key&gt;&lt;/foreign-keys&gt;&lt;ref-type name="Journal Article"&gt;17&lt;/ref-type&gt;&lt;contributors&gt;&lt;authors&gt;&lt;author&gt;Upton, D.&lt;/author&gt;&lt;author&gt;Upton, P.&lt;/author&gt;&lt;/authors&gt;&lt;/contributors&gt;&lt;auth-address&gt;Upton, Dominic. Psychology Division, University of Worcester, Worcester, UK. d.upton@worc.ac.uk&lt;/auth-address&gt;&lt;titles&gt;&lt;title&gt;Development of an evidence-based practice questionnaire for nurses&lt;/title&gt;&lt;secondary-title&gt;Journal of advanced nursing&lt;/secondary-title&gt;&lt;/titles&gt;&lt;periodical&gt;&lt;full-title&gt;Journal of Advanced Nursing&lt;/full-title&gt;&lt;abbr-1&gt;J. Adv. Nurs.&lt;/abbr-1&gt;&lt;abbr-2&gt;J Adv Nurs&lt;/abbr-2&gt;&lt;/periodical&gt;&lt;pages&gt;454-458&lt;/pages&gt;&lt;volume&gt;53&lt;/volume&gt;&lt;number&gt;4&lt;/number&gt;&lt;keywords&gt;&lt;keyword&gt;Adult&lt;/keyword&gt;&lt;keyword&gt;*Evidence-Based Medicine&lt;/keyword&gt;&lt;keyword&gt;Feedback&lt;/keyword&gt;&lt;keyword&gt;Female&lt;/keyword&gt;&lt;keyword&gt;*Health Knowledge, Attitudes, Practice&lt;/keyword&gt;&lt;keyword&gt;Humans&lt;/keyword&gt;&lt;keyword&gt;Male&lt;/keyword&gt;&lt;keyword&gt;*Nurses/px Psychology]&lt;/keyword&gt;&lt;keyword&gt;Principal Component Analysis&lt;/keyword&gt;&lt;keyword&gt;Reproducibility of Results&lt;/keyword&gt;&lt;keyword&gt;*Surveys and Questionnaires&lt;/keyword&gt;&lt;/keywords&gt;&lt;dates&gt;&lt;year&gt;2006&lt;/year&gt;&lt;/dates&gt;&lt;isbn&gt;0309-2402&lt;/isbn&gt;&lt;urls&gt;&lt;related-urls&gt;&lt;url&gt;https://www.ncbi.nlm.nih.gov/pubmed/16448488&lt;/url&gt;&lt;/related-urls&gt;&lt;/urls&gt;&lt;electronic-resource-num&gt;https://dx.doi.org/10.1111/j.1365-2648.2006.03739.x&lt;/electronic-resource-num&gt;&lt;access-date&gt;Feb&lt;/access-date&gt;&lt;/record&gt;&lt;/Cite&gt;&lt;/EndNote&gt;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Upton &amp; Upton, 2006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72D74A91" w14:textId="7777777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36ABA1C8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48548F8B" w14:textId="70F65F1C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6F13A36E" w14:textId="77777777" w:rsidR="002054E5" w:rsidRPr="005D602D" w:rsidRDefault="002054E5" w:rsidP="00C97C4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5F71AE4B" w14:textId="77777777" w:rsidR="002054E5" w:rsidRPr="005D602D" w:rsidRDefault="002054E5" w:rsidP="00604E50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7384C7D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54E5" w:rsidRPr="005D602D" w14:paraId="19DEC4FB" w14:textId="77777777" w:rsidTr="00086A75">
        <w:tc>
          <w:tcPr>
            <w:tcW w:w="3098" w:type="dxa"/>
          </w:tcPr>
          <w:p w14:paraId="3CD9631F" w14:textId="226E92A7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N-EBP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/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&lt;EndNote&gt;&lt;Cite&gt;&lt;Author&gt;Adams&lt;/Author&gt;&lt;Year&gt;2007&lt;/Year&gt;&lt;RecNum&gt;65&lt;/RecNum&gt;&lt;DisplayText&gt;(Adams, 2007)&lt;/DisplayText&gt;&lt;record&gt;&lt;rec-number&gt;65&lt;/rec-number&gt;&lt;foreign-keys&gt;&lt;key app="EN" db-id="xtrz2xwflfssdqeep9ep29wwd0f0ffr92rte" timestamp="1545774092"&gt;65&lt;/key&gt;&lt;/foreign-keys&gt;&lt;ref-type name="Thesis"&gt;32&lt;/ref-type&gt;&lt;contributors&gt;&lt;authors&gt;&lt;author&gt;Adams, Susan Lynn&lt;/author&gt;&lt;/authors&gt;&lt;/contributors&gt;&lt;titles&gt;&lt;title&gt;Understanding the variables that influence translation of evidence-based practice into school nursing&lt;/title&gt;&lt;/titles&gt;&lt;pages&gt;178 p-178 p&lt;/pages&gt;&lt;volume&gt;Ph.D.&lt;/volume&gt;&lt;number&gt;Dissertation/Thesis&lt;/number&gt;&lt;keywords&gt;&lt;keyword&gt;Nurse Attitudes -- Evaluation&lt;/keyword&gt;&lt;keyword&gt;Nursing Practice, Evidence-Based -- Utilization&lt;/keyword&gt;&lt;keyword&gt;School Health Nursing&lt;/keyword&gt;&lt;keyword&gt;Analysis of Variance&lt;/keyword&gt;&lt;keyword&gt;Clinical Assessment Tools&lt;/keyword&gt;&lt;keyword&gt;Descriptive Statistics&lt;/keyword&gt;&lt;keyword&gt;Factor Analysis&lt;/keyword&gt;&lt;keyword&gt;Human&lt;/keyword&gt;&lt;keyword&gt;Iowa&lt;/keyword&gt;&lt;keyword&gt;Multiple Regression&lt;/keyword&gt;&lt;keyword&gt;Nurses&lt;/keyword&gt;&lt;keyword&gt;Program Implementation&lt;/keyword&gt;&lt;keyword&gt;T-Tests&lt;/keyword&gt;&lt;/keywords&gt;&lt;dates&gt;&lt;year&gt;2007&lt;/year&gt;&lt;/dates&gt;&lt;publisher&gt;University of Iowa&lt;/publisher&gt;&lt;isbn&gt;9781109740608&lt;/isbn&gt;&lt;urls&gt;&lt;related-urls&gt;&lt;url&gt;http://search.ebscohost.com/login.aspx?direct=true&amp;amp;db=cin20&amp;amp;AN=109853626&amp;amp;site=ehost-live&lt;/url&gt;&lt;/related-urls&gt;&lt;/urls&gt;&lt;/record&gt;&lt;/Cite&gt;&lt;/EndNote&gt;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Adams, 2007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7ABC6E28" w14:textId="7777777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30DCEAED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29DAE2D4" w14:textId="240A0E8D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4D3CA0E1" w14:textId="77777777" w:rsidR="002054E5" w:rsidRPr="005D602D" w:rsidRDefault="002054E5" w:rsidP="008B78DE">
            <w:pPr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29F4A49E" w14:textId="77777777" w:rsidR="002054E5" w:rsidRPr="005D602D" w:rsidRDefault="002054E5" w:rsidP="00DC21E5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95C02D0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54E5" w:rsidRPr="005D602D" w14:paraId="1B8A60AD" w14:textId="77777777" w:rsidTr="00086A75">
        <w:tc>
          <w:tcPr>
            <w:tcW w:w="3098" w:type="dxa"/>
          </w:tcPr>
          <w:p w14:paraId="12378EDA" w14:textId="740D7E2D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elf-developed measure b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DaGl1PC9BdXRob3I+PFllYXI+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DaGl1PC9BdXRob3I+PFllYXI+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Chiu et al. (2010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7870077A" w14:textId="7777777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72E075F0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7CDBBBB1" w14:textId="414799B4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14BC768E" w14:textId="77777777" w:rsidR="002054E5" w:rsidRPr="005D602D" w:rsidRDefault="002054E5" w:rsidP="00C97C4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1D1CE5CD" w14:textId="77777777" w:rsidR="002054E5" w:rsidRPr="005D602D" w:rsidRDefault="002054E5" w:rsidP="00E40672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8A8B67F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54E5" w:rsidRPr="005D602D" w14:paraId="6DAAF138" w14:textId="77777777" w:rsidTr="00086A75">
        <w:tc>
          <w:tcPr>
            <w:tcW w:w="3098" w:type="dxa"/>
          </w:tcPr>
          <w:p w14:paraId="26AB8F29" w14:textId="22E79614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lastRenderedPageBreak/>
              <w:t xml:space="preserve">Johns Hopkins Nursing EBP Assessment Surve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CaXNzZXR0PC9BdXRob3I+PFllYXI+MjAxNjwvWWVhcj48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CaXNzZXR0PC9BdXRob3I+PFllYXI+MjAxNjwvWWVhcj48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Bissett et al., 2016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1E9FE838" w14:textId="7777777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0B998249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779C7B64" w14:textId="6E2E91BA" w:rsidR="002054E5" w:rsidRPr="005D602D" w:rsidRDefault="002054E5" w:rsidP="00E4067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49369D5E" w14:textId="77777777" w:rsidR="002054E5" w:rsidRPr="005D602D" w:rsidRDefault="002054E5" w:rsidP="00C97C4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4F400AAC" w14:textId="77777777" w:rsidR="002054E5" w:rsidRPr="005D602D" w:rsidRDefault="002054E5" w:rsidP="00C97C4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6E6350F" w14:textId="77777777" w:rsidR="002054E5" w:rsidRPr="005D602D" w:rsidRDefault="002054E5" w:rsidP="00E40672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54E5" w:rsidRPr="005D602D" w14:paraId="74619B92" w14:textId="77777777" w:rsidTr="00086A75">
        <w:tc>
          <w:tcPr>
            <w:tcW w:w="3098" w:type="dxa"/>
          </w:tcPr>
          <w:p w14:paraId="51F4ED47" w14:textId="4FF4C062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elf-developed EBP measure b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NZWxueWs8L0F1dGhvcj48WWVh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NZWxueWs8L0F1dGhvcj48WWVh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Melnyk et al. (2004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3C3F97FB" w14:textId="77777777" w:rsidR="002054E5" w:rsidRPr="005D602D" w:rsidRDefault="002054E5" w:rsidP="00C97C40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841" w:type="dxa"/>
          </w:tcPr>
          <w:p w14:paraId="4F6A6EE4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6EB65431" w14:textId="75E438F8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63C8DE19" w14:textId="77777777" w:rsidR="002054E5" w:rsidRPr="005D602D" w:rsidRDefault="002054E5" w:rsidP="00C06828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2BFD607E" w14:textId="77777777" w:rsidR="002054E5" w:rsidRPr="005D602D" w:rsidRDefault="002054E5" w:rsidP="0098574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26B7B78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54E5" w:rsidRPr="005D602D" w14:paraId="0C1007D6" w14:textId="77777777" w:rsidTr="00086A75">
        <w:tc>
          <w:tcPr>
            <w:tcW w:w="3098" w:type="dxa"/>
          </w:tcPr>
          <w:p w14:paraId="5F9A32A3" w14:textId="4AE242C8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Modified Evidence-Based Nursing Education Questionnaire (EBEQ)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IZWxsaWVyPC9BdXRob3I+PFllYXI+MjAxNjwvWWVhcj48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IZWxsaWVyPC9BdXRob3I+PFllYXI+MjAxNjwvWWVhcj48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Hellier &amp; Cline, 2016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39958822" w14:textId="7777777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2B7B5E40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38944FED" w14:textId="377C0292" w:rsidR="002054E5" w:rsidRPr="005D602D" w:rsidRDefault="002054E5" w:rsidP="00E26E6B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2CCB0D31" w14:textId="77777777" w:rsidR="002054E5" w:rsidRPr="005D602D" w:rsidRDefault="002054E5" w:rsidP="00C97C4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04C5DF54" w14:textId="77777777" w:rsidR="002054E5" w:rsidRPr="005D602D" w:rsidRDefault="002054E5" w:rsidP="00C97C4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6155AC7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54E5" w:rsidRPr="005D602D" w14:paraId="6A3257D4" w14:textId="77777777" w:rsidTr="00086A75">
        <w:tc>
          <w:tcPr>
            <w:tcW w:w="3098" w:type="dxa"/>
          </w:tcPr>
          <w:p w14:paraId="5E0944D4" w14:textId="5ACA9DC3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Quick EBP VIK (Values, Implementation, Knowledge) Surve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Db25ub3I8L0F1dGhvcj48WWVhcj4yMDE3PC9ZZWFyPjxS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Db25ub3I8L0F1dGhvcj48WWVhcj4yMDE3PC9ZZWFyPjxS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Connor, 2017; Connor et al., 2017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24A259AD" w14:textId="77777777" w:rsidR="002054E5" w:rsidRPr="005D602D" w:rsidRDefault="002054E5" w:rsidP="00C97C40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841" w:type="dxa"/>
          </w:tcPr>
          <w:p w14:paraId="1F072FF4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03570177" w14:textId="2052AEC3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3BDFEDE0" w14:textId="77777777" w:rsidR="002054E5" w:rsidRPr="005D602D" w:rsidRDefault="002054E5" w:rsidP="00C97C4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18B57455" w14:textId="77777777" w:rsidR="002054E5" w:rsidRPr="005D602D" w:rsidRDefault="002054E5" w:rsidP="00E26E6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43C9F13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54E5" w:rsidRPr="005D602D" w14:paraId="6E472649" w14:textId="77777777" w:rsidTr="00086A75">
        <w:tc>
          <w:tcPr>
            <w:tcW w:w="3098" w:type="dxa"/>
          </w:tcPr>
          <w:p w14:paraId="286060BF" w14:textId="11662D28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elf-developed measure by </w: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CYXJha288L0F1dGhvcj48WWVh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</w:fldData>
              </w:fldCha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CYXJha288L0F1dGhvcj48WWVh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</w:fldData>
              </w:fldCha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bCs/>
                <w:noProof/>
                <w:sz w:val="18"/>
                <w:szCs w:val="18"/>
              </w:rPr>
              <w:t>Barako, Chege, Wakasiaka, and Omondi (2012)</w: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146C351D" w14:textId="77777777" w:rsidR="002054E5" w:rsidRPr="005D602D" w:rsidRDefault="002054E5" w:rsidP="00C97C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14F1E6DC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163E5615" w14:textId="71243428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70790E1C" w14:textId="77777777" w:rsidR="002054E5" w:rsidRPr="005D602D" w:rsidRDefault="002054E5" w:rsidP="00C06828">
            <w:pPr>
              <w:pStyle w:val="ListParagraph"/>
              <w:autoSpaceDE w:val="0"/>
              <w:autoSpaceDN w:val="0"/>
              <w:adjustRightInd w:val="0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6F1F47FF" w14:textId="77777777" w:rsidR="002054E5" w:rsidRPr="005D602D" w:rsidRDefault="002054E5" w:rsidP="00E26E6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E19FD59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54E5" w:rsidRPr="005D602D" w14:paraId="63DFBAB4" w14:textId="77777777" w:rsidTr="00086A75">
        <w:tc>
          <w:tcPr>
            <w:tcW w:w="3098" w:type="dxa"/>
          </w:tcPr>
          <w:p w14:paraId="3A94B608" w14:textId="7A9BFE18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EBP Implementation Scale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NZWxueWs8L0F1dGhvcj48WWVhcj4yMDA4PC9ZZWFyPjxS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NZWxueWs8L0F1dGhvcj48WWVhcj4yMDA4PC9ZZWFyPjxS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Melnyk, Fineout-Overholt, &amp; Mays, 2008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76181FF4" w14:textId="77777777" w:rsidR="002054E5" w:rsidRPr="005D602D" w:rsidRDefault="002054E5" w:rsidP="00C97C4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54AEF3E2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168EC5AF" w14:textId="7AEF9834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7E428FBB" w14:textId="77777777" w:rsidR="002054E5" w:rsidRPr="005D602D" w:rsidRDefault="002054E5" w:rsidP="00C97C4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5A90EBDF" w14:textId="77777777" w:rsidR="002054E5" w:rsidRPr="005D602D" w:rsidRDefault="002054E5" w:rsidP="00E26E6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4B5BC6E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54E5" w:rsidRPr="005D602D" w14:paraId="7749B01B" w14:textId="77777777" w:rsidTr="00086A75">
        <w:tc>
          <w:tcPr>
            <w:tcW w:w="3098" w:type="dxa"/>
          </w:tcPr>
          <w:p w14:paraId="190A7724" w14:textId="2824D533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elf-developed measure b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Cb3N0cm9tPC9BdXRob3I+PFll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gQXV0aG9yWWVhcj0iMSI+PEF1dGhvcj5Cb3N0cm9tPC9BdXRob3I+PFll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Bostrom, Rudman, Ehrenberg, Gustavsson, and Wallin (2013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41895B32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1AE9B563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4D7C7311" w14:textId="474771E8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3A572E37" w14:textId="77777777" w:rsidR="002054E5" w:rsidRPr="005D602D" w:rsidRDefault="002054E5" w:rsidP="00C97C4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3D94C20E" w14:textId="77777777" w:rsidR="002054E5" w:rsidRPr="005D602D" w:rsidRDefault="002054E5" w:rsidP="00E26E6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EE57745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54E5" w:rsidRPr="005D602D" w14:paraId="58B7B47F" w14:textId="77777777" w:rsidTr="00086A75">
        <w:tc>
          <w:tcPr>
            <w:tcW w:w="3098" w:type="dxa"/>
          </w:tcPr>
          <w:p w14:paraId="60F5E980" w14:textId="6A00410E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Self-developed measure by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LaW08L0F1dGhvcj48WWVhcj4yMDEzPC9ZZWFyPjxSZWNO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LaW08L0F1dGhvcj48WWVhcj4yMDEzPC9ZZWFyPjxSZWNO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Kim et al., 2013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550BD0B4" w14:textId="77777777" w:rsidR="002054E5" w:rsidRPr="005D602D" w:rsidRDefault="002054E5" w:rsidP="00C06828">
            <w:pPr>
              <w:pStyle w:val="ListParagraph"/>
              <w:ind w:left="3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1" w:type="dxa"/>
          </w:tcPr>
          <w:p w14:paraId="0465BD90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4152773C" w14:textId="2CD1B6FC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13B51D94" w14:textId="77777777" w:rsidR="002054E5" w:rsidRPr="005D602D" w:rsidRDefault="002054E5" w:rsidP="00E26E6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263C7602" w14:textId="77777777" w:rsidR="002054E5" w:rsidRPr="005D602D" w:rsidRDefault="002054E5" w:rsidP="00C97C4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887E9E3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54E5" w:rsidRPr="005D602D" w14:paraId="1AA43872" w14:textId="77777777" w:rsidTr="00086A75">
        <w:tc>
          <w:tcPr>
            <w:tcW w:w="3098" w:type="dxa"/>
          </w:tcPr>
          <w:p w14:paraId="1A944108" w14:textId="255A79B0" w:rsidR="002054E5" w:rsidRPr="005D602D" w:rsidRDefault="002054E5" w:rsidP="00C06828">
            <w:pPr>
              <w:rPr>
                <w:rFonts w:cstheme="minorHAnsi"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Evidence-Based Practice Confidence Scale (EPIC) </w: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+PEF1dGhvcj5EdWZmeTwvQXV0aG9yPjxZZWFyPjIwMTU8L1llYXI+PFJl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</w:fldData>
              </w:fldCha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begin">
                <w:fldData xml:space="preserve">PEVuZE5vdGU+PENpdGU+PEF1dGhvcj5EdWZmeTwvQXV0aG9yPjxZZWFyPjIwMTU8L1llYXI+PFJl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</w:fldData>
              </w:fldCha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bCs/>
                <w:noProof/>
                <w:sz w:val="18"/>
                <w:szCs w:val="18"/>
              </w:rPr>
              <w:t>(Duffy, Culp, Sand-Jecklin, Stroupe, &amp; Lucke-Wold, 2016; Duffy et al., 2015)</w:t>
            </w:r>
            <w:r w:rsidRPr="005D602D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448FA207" w14:textId="7777777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4BDF8539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5547C361" w14:textId="5CCD526A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3D1F3C1A" w14:textId="77777777" w:rsidR="002054E5" w:rsidRPr="005D602D" w:rsidRDefault="002054E5" w:rsidP="00C97C4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72517F71" w14:textId="77777777" w:rsidR="002054E5" w:rsidRPr="005D602D" w:rsidRDefault="002054E5" w:rsidP="00C97C4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B9315A0" w14:textId="77777777" w:rsidR="002054E5" w:rsidRPr="005D602D" w:rsidRDefault="002054E5" w:rsidP="00E26E6B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54E5" w:rsidRPr="005D602D" w14:paraId="5F28BE50" w14:textId="77777777" w:rsidTr="00086A75">
        <w:tc>
          <w:tcPr>
            <w:tcW w:w="3098" w:type="dxa"/>
          </w:tcPr>
          <w:p w14:paraId="291639D8" w14:textId="330B96CB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EBP Competency Tool 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NZWxueWs8L0F1dGhvcj48WWVhcj4yMDE4PC9ZZWFyPjxS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 </w:instrTex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begin">
                <w:fldData xml:space="preserve">PEVuZE5vdGU+PENpdGU+PEF1dGhvcj5NZWxueWs8L0F1dGhvcj48WWVhcj4yMDE4PC9ZZWFyPjxS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</w:fldData>
              </w:fldChar>
            </w:r>
            <w:r w:rsidRPr="005D602D">
              <w:rPr>
                <w:rFonts w:cstheme="minorHAnsi"/>
                <w:b/>
                <w:sz w:val="18"/>
                <w:szCs w:val="18"/>
              </w:rPr>
              <w:instrText xml:space="preserve"> ADDIN EN.CITE.DATA </w:instrText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  <w:r w:rsidRPr="005D602D">
              <w:rPr>
                <w:rFonts w:cstheme="minorHAnsi"/>
                <w:b/>
                <w:sz w:val="18"/>
                <w:szCs w:val="18"/>
              </w:rPr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separate"/>
            </w:r>
            <w:r w:rsidRPr="005D602D">
              <w:rPr>
                <w:rFonts w:cstheme="minorHAnsi"/>
                <w:b/>
                <w:noProof/>
                <w:sz w:val="18"/>
                <w:szCs w:val="18"/>
              </w:rPr>
              <w:t>(Melnyk et al., 2018)</w:t>
            </w:r>
            <w:r w:rsidRPr="005D602D">
              <w:rPr>
                <w:rFonts w:cstheme="minorHAnsi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22" w:type="dxa"/>
            <w:vAlign w:val="center"/>
          </w:tcPr>
          <w:p w14:paraId="54B5D16F" w14:textId="7777777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1" w:type="dxa"/>
          </w:tcPr>
          <w:p w14:paraId="6D122DE5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</w:tcPr>
          <w:p w14:paraId="5E30717B" w14:textId="2862B04C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037E5394" w14:textId="77777777" w:rsidR="002054E5" w:rsidRPr="005D602D" w:rsidRDefault="002054E5" w:rsidP="00E26E6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2" w:type="dxa"/>
            <w:vAlign w:val="center"/>
          </w:tcPr>
          <w:p w14:paraId="20590AB7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2FCDFEE" w14:textId="77777777" w:rsidR="002054E5" w:rsidRPr="005D602D" w:rsidRDefault="002054E5" w:rsidP="00C97C4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54E5" w:rsidRPr="005D602D" w14:paraId="54AE7DDD" w14:textId="77777777" w:rsidTr="00086A75">
        <w:tc>
          <w:tcPr>
            <w:tcW w:w="3098" w:type="dxa"/>
          </w:tcPr>
          <w:p w14:paraId="3919FB66" w14:textId="7777777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  <w:p w14:paraId="34CE46F5" w14:textId="41763997" w:rsidR="002054E5" w:rsidRPr="005D602D" w:rsidRDefault="002054E5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 xml:space="preserve">Total # </w:t>
            </w:r>
            <w:r w:rsidR="00B81A83" w:rsidRPr="005D602D">
              <w:rPr>
                <w:rFonts w:cstheme="minorHAnsi"/>
                <w:b/>
                <w:sz w:val="18"/>
                <w:szCs w:val="18"/>
              </w:rPr>
              <w:t xml:space="preserve">behaviour </w:t>
            </w:r>
            <w:r w:rsidRPr="005D602D">
              <w:rPr>
                <w:rFonts w:cstheme="minorHAnsi"/>
                <w:b/>
                <w:sz w:val="18"/>
                <w:szCs w:val="18"/>
              </w:rPr>
              <w:t>measures addressing each EIDM behaviours domain</w:t>
            </w:r>
          </w:p>
          <w:p w14:paraId="6884E2BE" w14:textId="77777777" w:rsidR="002054E5" w:rsidRPr="005D602D" w:rsidRDefault="002054E5" w:rsidP="00C0682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2" w:type="dxa"/>
            <w:vAlign w:val="center"/>
          </w:tcPr>
          <w:p w14:paraId="4CFB86A3" w14:textId="04592111" w:rsidR="002054E5" w:rsidRPr="005D602D" w:rsidRDefault="00E26E6B" w:rsidP="00C0682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D602D">
              <w:rPr>
                <w:rFonts w:cstheme="minorHAnsi"/>
                <w:b/>
                <w:sz w:val="18"/>
                <w:szCs w:val="18"/>
              </w:rPr>
              <w:t>0</w:t>
            </w:r>
          </w:p>
        </w:tc>
        <w:tc>
          <w:tcPr>
            <w:tcW w:w="1841" w:type="dxa"/>
          </w:tcPr>
          <w:p w14:paraId="09B1D9E6" w14:textId="77777777" w:rsidR="00E26E6B" w:rsidRPr="005D602D" w:rsidRDefault="00E26E6B" w:rsidP="00C0682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4F78E167" w14:textId="77777777" w:rsidR="00E26E6B" w:rsidRPr="005D602D" w:rsidRDefault="00E26E6B" w:rsidP="00C0682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541C9AAB" w14:textId="0701146A" w:rsidR="002054E5" w:rsidRPr="005D602D" w:rsidRDefault="00E26E6B" w:rsidP="00C0682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D602D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17" w:type="dxa"/>
            <w:vAlign w:val="center"/>
          </w:tcPr>
          <w:p w14:paraId="6868FF77" w14:textId="089B4D44" w:rsidR="002054E5" w:rsidRPr="005D602D" w:rsidRDefault="00E26E6B" w:rsidP="00C0682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D602D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702" w:type="dxa"/>
            <w:vAlign w:val="center"/>
          </w:tcPr>
          <w:p w14:paraId="1F1D79C9" w14:textId="48EFEC8A" w:rsidR="002054E5" w:rsidRPr="005D602D" w:rsidRDefault="00E26E6B" w:rsidP="00C0682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D602D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702" w:type="dxa"/>
            <w:vAlign w:val="center"/>
          </w:tcPr>
          <w:p w14:paraId="48D5C9AB" w14:textId="375244DF" w:rsidR="002054E5" w:rsidRPr="005D602D" w:rsidRDefault="00E26E6B" w:rsidP="00C0682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D602D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center"/>
          </w:tcPr>
          <w:p w14:paraId="4CA6810F" w14:textId="6A28F793" w:rsidR="002054E5" w:rsidRPr="005D602D" w:rsidRDefault="00E26E6B" w:rsidP="00C0682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D602D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</w:tr>
    </w:tbl>
    <w:p w14:paraId="621E075D" w14:textId="77777777" w:rsidR="006960E1" w:rsidRPr="00DD17E6" w:rsidRDefault="006960E1">
      <w:pPr>
        <w:rPr>
          <w:sz w:val="20"/>
          <w:szCs w:val="20"/>
        </w:rPr>
      </w:pPr>
    </w:p>
    <w:p w14:paraId="5F70C1E2" w14:textId="1727B7BA" w:rsidR="006960E1" w:rsidRPr="00DD17E6" w:rsidRDefault="006960E1">
      <w:pPr>
        <w:rPr>
          <w:sz w:val="20"/>
          <w:szCs w:val="20"/>
        </w:rPr>
      </w:pPr>
    </w:p>
    <w:sectPr w:rsidR="006960E1" w:rsidRPr="00DD17E6" w:rsidSect="00BA36EB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AF32F9"/>
    <w:multiLevelType w:val="hybridMultilevel"/>
    <w:tmpl w:val="5EAE928E"/>
    <w:lvl w:ilvl="0" w:tplc="86E8037E">
      <w:start w:val="1"/>
      <w:numFmt w:val="bullet"/>
      <w:lvlText w:val="Ö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F40E17"/>
    <w:multiLevelType w:val="hybridMultilevel"/>
    <w:tmpl w:val="51CC6CF4"/>
    <w:lvl w:ilvl="0" w:tplc="0DC48BEA">
      <w:start w:val="1"/>
      <w:numFmt w:val="bullet"/>
      <w:lvlText w:val="Ö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685F63"/>
    <w:multiLevelType w:val="hybridMultilevel"/>
    <w:tmpl w:val="D4F40B72"/>
    <w:lvl w:ilvl="0" w:tplc="D160F49A">
      <w:start w:val="1"/>
      <w:numFmt w:val="bullet"/>
      <w:lvlText w:val="Ö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04792C"/>
    <w:multiLevelType w:val="hybridMultilevel"/>
    <w:tmpl w:val="DB82B9B0"/>
    <w:lvl w:ilvl="0" w:tplc="86E8037E">
      <w:start w:val="1"/>
      <w:numFmt w:val="bullet"/>
      <w:lvlText w:val="Ö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B137CFA"/>
    <w:multiLevelType w:val="hybridMultilevel"/>
    <w:tmpl w:val="944A82CA"/>
    <w:lvl w:ilvl="0" w:tplc="0DC48BEA">
      <w:start w:val="1"/>
      <w:numFmt w:val="bullet"/>
      <w:lvlText w:val="Ö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rz2xwflfssdqeep9ep29wwd0f0ffr92rte&quot;&gt;My EndNote Library&lt;record-ids&gt;&lt;item&gt;18&lt;/item&gt;&lt;item&gt;65&lt;/item&gt;&lt;item&gt;66&lt;/item&gt;&lt;item&gt;73&lt;/item&gt;&lt;item&gt;78&lt;/item&gt;&lt;item&gt;80&lt;/item&gt;&lt;item&gt;88&lt;/item&gt;&lt;item&gt;89&lt;/item&gt;&lt;item&gt;90&lt;/item&gt;&lt;item&gt;91&lt;/item&gt;&lt;item&gt;95&lt;/item&gt;&lt;item&gt;96&lt;/item&gt;&lt;item&gt;101&lt;/item&gt;&lt;item&gt;108&lt;/item&gt;&lt;item&gt;109&lt;/item&gt;&lt;item&gt;110&lt;/item&gt;&lt;item&gt;116&lt;/item&gt;&lt;item&gt;123&lt;/item&gt;&lt;item&gt;131&lt;/item&gt;&lt;item&gt;133&lt;/item&gt;&lt;item&gt;144&lt;/item&gt;&lt;item&gt;146&lt;/item&gt;&lt;item&gt;148&lt;/item&gt;&lt;item&gt;167&lt;/item&gt;&lt;item&gt;173&lt;/item&gt;&lt;item&gt;176&lt;/item&gt;&lt;item&gt;177&lt;/item&gt;&lt;item&gt;189&lt;/item&gt;&lt;item&gt;193&lt;/item&gt;&lt;item&gt;195&lt;/item&gt;&lt;item&gt;209&lt;/item&gt;&lt;item&gt;210&lt;/item&gt;&lt;/record-ids&gt;&lt;/item&gt;&lt;/Libraries&gt;"/>
  </w:docVars>
  <w:rsids>
    <w:rsidRoot w:val="00BA36EB"/>
    <w:rsid w:val="00011C60"/>
    <w:rsid w:val="0001468E"/>
    <w:rsid w:val="00020BAC"/>
    <w:rsid w:val="00020FD8"/>
    <w:rsid w:val="00023082"/>
    <w:rsid w:val="00023DC6"/>
    <w:rsid w:val="00030050"/>
    <w:rsid w:val="0003476B"/>
    <w:rsid w:val="00037881"/>
    <w:rsid w:val="00041BE3"/>
    <w:rsid w:val="000428A1"/>
    <w:rsid w:val="00046556"/>
    <w:rsid w:val="00046774"/>
    <w:rsid w:val="000503DB"/>
    <w:rsid w:val="00052D74"/>
    <w:rsid w:val="00052F74"/>
    <w:rsid w:val="00057037"/>
    <w:rsid w:val="0006204E"/>
    <w:rsid w:val="000656D4"/>
    <w:rsid w:val="000770E9"/>
    <w:rsid w:val="00077C3C"/>
    <w:rsid w:val="0008177E"/>
    <w:rsid w:val="000842C5"/>
    <w:rsid w:val="00086A39"/>
    <w:rsid w:val="00086A75"/>
    <w:rsid w:val="00092ACB"/>
    <w:rsid w:val="00095C14"/>
    <w:rsid w:val="000960A8"/>
    <w:rsid w:val="000A196D"/>
    <w:rsid w:val="000A3622"/>
    <w:rsid w:val="000A53C3"/>
    <w:rsid w:val="000B26B1"/>
    <w:rsid w:val="000B41CA"/>
    <w:rsid w:val="000B57CD"/>
    <w:rsid w:val="000C014A"/>
    <w:rsid w:val="000D0F65"/>
    <w:rsid w:val="000D5CCC"/>
    <w:rsid w:val="000D743F"/>
    <w:rsid w:val="000E26B3"/>
    <w:rsid w:val="000F02B6"/>
    <w:rsid w:val="000F03C7"/>
    <w:rsid w:val="000F11F1"/>
    <w:rsid w:val="000F6BDB"/>
    <w:rsid w:val="000F7EEC"/>
    <w:rsid w:val="00111309"/>
    <w:rsid w:val="001143DE"/>
    <w:rsid w:val="0012346C"/>
    <w:rsid w:val="0012426E"/>
    <w:rsid w:val="00125969"/>
    <w:rsid w:val="00127985"/>
    <w:rsid w:val="0013105A"/>
    <w:rsid w:val="00132050"/>
    <w:rsid w:val="0013646B"/>
    <w:rsid w:val="00143A0D"/>
    <w:rsid w:val="0014520B"/>
    <w:rsid w:val="00150ADA"/>
    <w:rsid w:val="00157C53"/>
    <w:rsid w:val="001603EE"/>
    <w:rsid w:val="00160756"/>
    <w:rsid w:val="0016225B"/>
    <w:rsid w:val="00162263"/>
    <w:rsid w:val="00162CFA"/>
    <w:rsid w:val="00170D5B"/>
    <w:rsid w:val="00171E91"/>
    <w:rsid w:val="00172EF5"/>
    <w:rsid w:val="00174A40"/>
    <w:rsid w:val="00176CCE"/>
    <w:rsid w:val="0018128C"/>
    <w:rsid w:val="00187458"/>
    <w:rsid w:val="001A31E3"/>
    <w:rsid w:val="001A3CCE"/>
    <w:rsid w:val="001A4F55"/>
    <w:rsid w:val="001A4FB4"/>
    <w:rsid w:val="001B4AB1"/>
    <w:rsid w:val="001B729F"/>
    <w:rsid w:val="001C4E58"/>
    <w:rsid w:val="001C55E3"/>
    <w:rsid w:val="001C7874"/>
    <w:rsid w:val="001D17D6"/>
    <w:rsid w:val="001D1EF1"/>
    <w:rsid w:val="001D3403"/>
    <w:rsid w:val="001D475D"/>
    <w:rsid w:val="001E3B00"/>
    <w:rsid w:val="001E4B03"/>
    <w:rsid w:val="001E74DF"/>
    <w:rsid w:val="001F1077"/>
    <w:rsid w:val="001F3603"/>
    <w:rsid w:val="001F4C47"/>
    <w:rsid w:val="001F6437"/>
    <w:rsid w:val="001F7C4A"/>
    <w:rsid w:val="001F7DF3"/>
    <w:rsid w:val="0020357F"/>
    <w:rsid w:val="002054E5"/>
    <w:rsid w:val="00206106"/>
    <w:rsid w:val="0020648D"/>
    <w:rsid w:val="00206FED"/>
    <w:rsid w:val="002070CB"/>
    <w:rsid w:val="002106B2"/>
    <w:rsid w:val="002158AE"/>
    <w:rsid w:val="00225FA3"/>
    <w:rsid w:val="00230672"/>
    <w:rsid w:val="00235B64"/>
    <w:rsid w:val="00237467"/>
    <w:rsid w:val="002446F9"/>
    <w:rsid w:val="002449DB"/>
    <w:rsid w:val="00246BB3"/>
    <w:rsid w:val="00247564"/>
    <w:rsid w:val="00247F7E"/>
    <w:rsid w:val="00254C9A"/>
    <w:rsid w:val="002607EE"/>
    <w:rsid w:val="0026122B"/>
    <w:rsid w:val="002625D9"/>
    <w:rsid w:val="00264739"/>
    <w:rsid w:val="00265687"/>
    <w:rsid w:val="002661C1"/>
    <w:rsid w:val="00266956"/>
    <w:rsid w:val="0026755C"/>
    <w:rsid w:val="00270A33"/>
    <w:rsid w:val="002716CB"/>
    <w:rsid w:val="002755C9"/>
    <w:rsid w:val="00276FE8"/>
    <w:rsid w:val="002831C5"/>
    <w:rsid w:val="00286544"/>
    <w:rsid w:val="0029070C"/>
    <w:rsid w:val="00290FDA"/>
    <w:rsid w:val="002916DF"/>
    <w:rsid w:val="002916E3"/>
    <w:rsid w:val="002927DD"/>
    <w:rsid w:val="00295695"/>
    <w:rsid w:val="00296E0D"/>
    <w:rsid w:val="002A01AC"/>
    <w:rsid w:val="002A56A7"/>
    <w:rsid w:val="002A6427"/>
    <w:rsid w:val="002B3C6C"/>
    <w:rsid w:val="002C0E92"/>
    <w:rsid w:val="002C4476"/>
    <w:rsid w:val="002C5A80"/>
    <w:rsid w:val="002C5B1F"/>
    <w:rsid w:val="002C7BEE"/>
    <w:rsid w:val="002F03F4"/>
    <w:rsid w:val="002F23E0"/>
    <w:rsid w:val="002F657D"/>
    <w:rsid w:val="00302602"/>
    <w:rsid w:val="003031D3"/>
    <w:rsid w:val="003045A7"/>
    <w:rsid w:val="003046C9"/>
    <w:rsid w:val="00305592"/>
    <w:rsid w:val="003063EA"/>
    <w:rsid w:val="00310C5F"/>
    <w:rsid w:val="00314CE8"/>
    <w:rsid w:val="003158B4"/>
    <w:rsid w:val="00320A0F"/>
    <w:rsid w:val="00325628"/>
    <w:rsid w:val="00326AAD"/>
    <w:rsid w:val="00326BDF"/>
    <w:rsid w:val="003351F8"/>
    <w:rsid w:val="00335EF0"/>
    <w:rsid w:val="00343B79"/>
    <w:rsid w:val="00343D3C"/>
    <w:rsid w:val="003467E2"/>
    <w:rsid w:val="00347A18"/>
    <w:rsid w:val="003502AC"/>
    <w:rsid w:val="00350750"/>
    <w:rsid w:val="00350B19"/>
    <w:rsid w:val="00354BDD"/>
    <w:rsid w:val="00361725"/>
    <w:rsid w:val="003655A0"/>
    <w:rsid w:val="00370748"/>
    <w:rsid w:val="003713D3"/>
    <w:rsid w:val="00374E8E"/>
    <w:rsid w:val="00375F1F"/>
    <w:rsid w:val="00375FE8"/>
    <w:rsid w:val="00376811"/>
    <w:rsid w:val="00380D45"/>
    <w:rsid w:val="00385F24"/>
    <w:rsid w:val="00386708"/>
    <w:rsid w:val="00387895"/>
    <w:rsid w:val="00391BE2"/>
    <w:rsid w:val="00395814"/>
    <w:rsid w:val="00396026"/>
    <w:rsid w:val="00397AAE"/>
    <w:rsid w:val="003A2970"/>
    <w:rsid w:val="003B2DA3"/>
    <w:rsid w:val="003B4E85"/>
    <w:rsid w:val="003C08A0"/>
    <w:rsid w:val="003C1659"/>
    <w:rsid w:val="003C549A"/>
    <w:rsid w:val="003D2E54"/>
    <w:rsid w:val="003D4650"/>
    <w:rsid w:val="003E0156"/>
    <w:rsid w:val="003E0529"/>
    <w:rsid w:val="003F173D"/>
    <w:rsid w:val="003F1CF7"/>
    <w:rsid w:val="003F30B1"/>
    <w:rsid w:val="003F36E0"/>
    <w:rsid w:val="003F7AD1"/>
    <w:rsid w:val="00400C99"/>
    <w:rsid w:val="00402E80"/>
    <w:rsid w:val="00402ED4"/>
    <w:rsid w:val="00403A4E"/>
    <w:rsid w:val="00406B8F"/>
    <w:rsid w:val="0040714E"/>
    <w:rsid w:val="00413EDC"/>
    <w:rsid w:val="00415A7F"/>
    <w:rsid w:val="00416717"/>
    <w:rsid w:val="0042013C"/>
    <w:rsid w:val="00430666"/>
    <w:rsid w:val="00431768"/>
    <w:rsid w:val="004324DE"/>
    <w:rsid w:val="004400AE"/>
    <w:rsid w:val="00440686"/>
    <w:rsid w:val="004506EF"/>
    <w:rsid w:val="0045698F"/>
    <w:rsid w:val="0046226B"/>
    <w:rsid w:val="00465993"/>
    <w:rsid w:val="00466444"/>
    <w:rsid w:val="00470B5A"/>
    <w:rsid w:val="00476B5B"/>
    <w:rsid w:val="00477898"/>
    <w:rsid w:val="00480690"/>
    <w:rsid w:val="00481E84"/>
    <w:rsid w:val="00492690"/>
    <w:rsid w:val="00494E6E"/>
    <w:rsid w:val="004972E9"/>
    <w:rsid w:val="004977E7"/>
    <w:rsid w:val="004A0493"/>
    <w:rsid w:val="004A557C"/>
    <w:rsid w:val="004A596A"/>
    <w:rsid w:val="004A665C"/>
    <w:rsid w:val="004B0CD6"/>
    <w:rsid w:val="004B37BD"/>
    <w:rsid w:val="004B579F"/>
    <w:rsid w:val="004B6F3F"/>
    <w:rsid w:val="004C3F58"/>
    <w:rsid w:val="004C4550"/>
    <w:rsid w:val="004D01F0"/>
    <w:rsid w:val="004D1265"/>
    <w:rsid w:val="004D1FB9"/>
    <w:rsid w:val="004D7487"/>
    <w:rsid w:val="004D7B24"/>
    <w:rsid w:val="004E1D2A"/>
    <w:rsid w:val="004E2330"/>
    <w:rsid w:val="004E6F54"/>
    <w:rsid w:val="004F34D3"/>
    <w:rsid w:val="004F5F39"/>
    <w:rsid w:val="0050287B"/>
    <w:rsid w:val="0050765B"/>
    <w:rsid w:val="005127AD"/>
    <w:rsid w:val="00512DC3"/>
    <w:rsid w:val="00514A9B"/>
    <w:rsid w:val="0051691B"/>
    <w:rsid w:val="00520821"/>
    <w:rsid w:val="00520D85"/>
    <w:rsid w:val="005236FB"/>
    <w:rsid w:val="00526ED1"/>
    <w:rsid w:val="005276D6"/>
    <w:rsid w:val="005325A9"/>
    <w:rsid w:val="00532703"/>
    <w:rsid w:val="00534112"/>
    <w:rsid w:val="005351B1"/>
    <w:rsid w:val="00547148"/>
    <w:rsid w:val="00547944"/>
    <w:rsid w:val="005548DF"/>
    <w:rsid w:val="0055692E"/>
    <w:rsid w:val="00556A89"/>
    <w:rsid w:val="00556C27"/>
    <w:rsid w:val="005618BF"/>
    <w:rsid w:val="005626DC"/>
    <w:rsid w:val="0056680B"/>
    <w:rsid w:val="005668E8"/>
    <w:rsid w:val="00571C80"/>
    <w:rsid w:val="00571CD4"/>
    <w:rsid w:val="00574BF0"/>
    <w:rsid w:val="0057512B"/>
    <w:rsid w:val="005759B2"/>
    <w:rsid w:val="00576AB0"/>
    <w:rsid w:val="00576CB3"/>
    <w:rsid w:val="0058085A"/>
    <w:rsid w:val="0058764B"/>
    <w:rsid w:val="00590F99"/>
    <w:rsid w:val="005917CD"/>
    <w:rsid w:val="00594B56"/>
    <w:rsid w:val="005A36C6"/>
    <w:rsid w:val="005A75D3"/>
    <w:rsid w:val="005B42A9"/>
    <w:rsid w:val="005B6014"/>
    <w:rsid w:val="005C01A2"/>
    <w:rsid w:val="005C0369"/>
    <w:rsid w:val="005C2458"/>
    <w:rsid w:val="005C28D3"/>
    <w:rsid w:val="005D0C08"/>
    <w:rsid w:val="005D237C"/>
    <w:rsid w:val="005D5AEF"/>
    <w:rsid w:val="005D602D"/>
    <w:rsid w:val="005E0D76"/>
    <w:rsid w:val="005E3D0A"/>
    <w:rsid w:val="005E57FB"/>
    <w:rsid w:val="005E7678"/>
    <w:rsid w:val="005F2D16"/>
    <w:rsid w:val="005F59F8"/>
    <w:rsid w:val="00604E50"/>
    <w:rsid w:val="00606D20"/>
    <w:rsid w:val="006126F8"/>
    <w:rsid w:val="006140AE"/>
    <w:rsid w:val="006144A6"/>
    <w:rsid w:val="00624C42"/>
    <w:rsid w:val="0062610D"/>
    <w:rsid w:val="0062721D"/>
    <w:rsid w:val="00627715"/>
    <w:rsid w:val="00640FFC"/>
    <w:rsid w:val="006413F6"/>
    <w:rsid w:val="00642B4E"/>
    <w:rsid w:val="00645F2C"/>
    <w:rsid w:val="0065015B"/>
    <w:rsid w:val="006532E3"/>
    <w:rsid w:val="00661379"/>
    <w:rsid w:val="0066251C"/>
    <w:rsid w:val="006653E8"/>
    <w:rsid w:val="00665814"/>
    <w:rsid w:val="00667B56"/>
    <w:rsid w:val="00671CD4"/>
    <w:rsid w:val="00673169"/>
    <w:rsid w:val="006757AE"/>
    <w:rsid w:val="0067586F"/>
    <w:rsid w:val="006773AE"/>
    <w:rsid w:val="00693765"/>
    <w:rsid w:val="00693FB3"/>
    <w:rsid w:val="006960E1"/>
    <w:rsid w:val="006A0D08"/>
    <w:rsid w:val="006B1666"/>
    <w:rsid w:val="006B3FC8"/>
    <w:rsid w:val="006C0EF0"/>
    <w:rsid w:val="006C29A5"/>
    <w:rsid w:val="006D10AA"/>
    <w:rsid w:val="006D3654"/>
    <w:rsid w:val="006D4C01"/>
    <w:rsid w:val="006E1636"/>
    <w:rsid w:val="006E29A5"/>
    <w:rsid w:val="006E2AAC"/>
    <w:rsid w:val="006F5910"/>
    <w:rsid w:val="007047E3"/>
    <w:rsid w:val="00705A37"/>
    <w:rsid w:val="00710780"/>
    <w:rsid w:val="0071163E"/>
    <w:rsid w:val="00712130"/>
    <w:rsid w:val="00716DC5"/>
    <w:rsid w:val="0071732A"/>
    <w:rsid w:val="0071759A"/>
    <w:rsid w:val="00725090"/>
    <w:rsid w:val="0072617D"/>
    <w:rsid w:val="0073193F"/>
    <w:rsid w:val="00733DFE"/>
    <w:rsid w:val="0073451F"/>
    <w:rsid w:val="00736E55"/>
    <w:rsid w:val="0074083A"/>
    <w:rsid w:val="007410C6"/>
    <w:rsid w:val="00745879"/>
    <w:rsid w:val="0074679B"/>
    <w:rsid w:val="00746852"/>
    <w:rsid w:val="00752799"/>
    <w:rsid w:val="00753C8E"/>
    <w:rsid w:val="007566F6"/>
    <w:rsid w:val="00760DFB"/>
    <w:rsid w:val="00764389"/>
    <w:rsid w:val="0076586F"/>
    <w:rsid w:val="00766F09"/>
    <w:rsid w:val="007676C8"/>
    <w:rsid w:val="007677CE"/>
    <w:rsid w:val="007704F7"/>
    <w:rsid w:val="00775AB0"/>
    <w:rsid w:val="0077700E"/>
    <w:rsid w:val="00777D40"/>
    <w:rsid w:val="007854FA"/>
    <w:rsid w:val="00793733"/>
    <w:rsid w:val="00796BC8"/>
    <w:rsid w:val="00796CD5"/>
    <w:rsid w:val="00797218"/>
    <w:rsid w:val="007974A0"/>
    <w:rsid w:val="007A4D2B"/>
    <w:rsid w:val="007B19F9"/>
    <w:rsid w:val="007B2DE5"/>
    <w:rsid w:val="007B79CA"/>
    <w:rsid w:val="007C17A4"/>
    <w:rsid w:val="007D3868"/>
    <w:rsid w:val="007D4B98"/>
    <w:rsid w:val="007D5500"/>
    <w:rsid w:val="007D588B"/>
    <w:rsid w:val="007D6403"/>
    <w:rsid w:val="007E2153"/>
    <w:rsid w:val="007F5CC0"/>
    <w:rsid w:val="008008A0"/>
    <w:rsid w:val="00801869"/>
    <w:rsid w:val="008019F6"/>
    <w:rsid w:val="00802073"/>
    <w:rsid w:val="00805091"/>
    <w:rsid w:val="00805C1F"/>
    <w:rsid w:val="00814359"/>
    <w:rsid w:val="00815498"/>
    <w:rsid w:val="00826DF5"/>
    <w:rsid w:val="00830BD0"/>
    <w:rsid w:val="00832CF8"/>
    <w:rsid w:val="00835DE5"/>
    <w:rsid w:val="008411BF"/>
    <w:rsid w:val="00841890"/>
    <w:rsid w:val="00844B96"/>
    <w:rsid w:val="00844D5B"/>
    <w:rsid w:val="008454FA"/>
    <w:rsid w:val="00845F78"/>
    <w:rsid w:val="00846849"/>
    <w:rsid w:val="008511C6"/>
    <w:rsid w:val="0085648E"/>
    <w:rsid w:val="00856530"/>
    <w:rsid w:val="0086007B"/>
    <w:rsid w:val="00861675"/>
    <w:rsid w:val="00861F5E"/>
    <w:rsid w:val="0086480F"/>
    <w:rsid w:val="00867062"/>
    <w:rsid w:val="0086735C"/>
    <w:rsid w:val="008718C2"/>
    <w:rsid w:val="00873B5F"/>
    <w:rsid w:val="0088672D"/>
    <w:rsid w:val="00886CDF"/>
    <w:rsid w:val="00891591"/>
    <w:rsid w:val="0089249D"/>
    <w:rsid w:val="00894B84"/>
    <w:rsid w:val="00895B7D"/>
    <w:rsid w:val="008A0992"/>
    <w:rsid w:val="008A3A8A"/>
    <w:rsid w:val="008A5EAA"/>
    <w:rsid w:val="008B0051"/>
    <w:rsid w:val="008B78DE"/>
    <w:rsid w:val="008C1375"/>
    <w:rsid w:val="008C1A09"/>
    <w:rsid w:val="008C1ABD"/>
    <w:rsid w:val="008C6A77"/>
    <w:rsid w:val="008C78A7"/>
    <w:rsid w:val="008D0E44"/>
    <w:rsid w:val="008D2518"/>
    <w:rsid w:val="008D6AA1"/>
    <w:rsid w:val="008E5727"/>
    <w:rsid w:val="008E78CE"/>
    <w:rsid w:val="008F61A4"/>
    <w:rsid w:val="00901F6B"/>
    <w:rsid w:val="00902448"/>
    <w:rsid w:val="00903444"/>
    <w:rsid w:val="00905049"/>
    <w:rsid w:val="00905565"/>
    <w:rsid w:val="009062F8"/>
    <w:rsid w:val="00913C4F"/>
    <w:rsid w:val="00914C4A"/>
    <w:rsid w:val="00914DA8"/>
    <w:rsid w:val="00915205"/>
    <w:rsid w:val="009155E4"/>
    <w:rsid w:val="009163D6"/>
    <w:rsid w:val="0091696D"/>
    <w:rsid w:val="00917327"/>
    <w:rsid w:val="0092197C"/>
    <w:rsid w:val="00925A9E"/>
    <w:rsid w:val="00930A0F"/>
    <w:rsid w:val="009313F4"/>
    <w:rsid w:val="00932547"/>
    <w:rsid w:val="0094231B"/>
    <w:rsid w:val="009430B0"/>
    <w:rsid w:val="00943D86"/>
    <w:rsid w:val="00946AB7"/>
    <w:rsid w:val="009479CC"/>
    <w:rsid w:val="00953753"/>
    <w:rsid w:val="00957C6A"/>
    <w:rsid w:val="0096194D"/>
    <w:rsid w:val="009640A9"/>
    <w:rsid w:val="009716D8"/>
    <w:rsid w:val="00972C35"/>
    <w:rsid w:val="009742E8"/>
    <w:rsid w:val="00980EB8"/>
    <w:rsid w:val="00981A8E"/>
    <w:rsid w:val="00985198"/>
    <w:rsid w:val="009856C0"/>
    <w:rsid w:val="0098574D"/>
    <w:rsid w:val="009945BF"/>
    <w:rsid w:val="00996F4B"/>
    <w:rsid w:val="009A3428"/>
    <w:rsid w:val="009A7955"/>
    <w:rsid w:val="009A7C51"/>
    <w:rsid w:val="009B29FF"/>
    <w:rsid w:val="009B4048"/>
    <w:rsid w:val="009B6A58"/>
    <w:rsid w:val="009C30D7"/>
    <w:rsid w:val="009C66F6"/>
    <w:rsid w:val="009D1C66"/>
    <w:rsid w:val="009D200D"/>
    <w:rsid w:val="009D71EB"/>
    <w:rsid w:val="009E140A"/>
    <w:rsid w:val="009F26A5"/>
    <w:rsid w:val="009F38BB"/>
    <w:rsid w:val="009F46F9"/>
    <w:rsid w:val="009F7B33"/>
    <w:rsid w:val="00A0151A"/>
    <w:rsid w:val="00A02B50"/>
    <w:rsid w:val="00A073DB"/>
    <w:rsid w:val="00A1155D"/>
    <w:rsid w:val="00A1183D"/>
    <w:rsid w:val="00A12CC4"/>
    <w:rsid w:val="00A13E89"/>
    <w:rsid w:val="00A154DC"/>
    <w:rsid w:val="00A16075"/>
    <w:rsid w:val="00A21B94"/>
    <w:rsid w:val="00A23EC7"/>
    <w:rsid w:val="00A40B4A"/>
    <w:rsid w:val="00A40E2D"/>
    <w:rsid w:val="00A42B0B"/>
    <w:rsid w:val="00A5155E"/>
    <w:rsid w:val="00A562DA"/>
    <w:rsid w:val="00A56469"/>
    <w:rsid w:val="00A57535"/>
    <w:rsid w:val="00A673B2"/>
    <w:rsid w:val="00A67B0D"/>
    <w:rsid w:val="00A70B15"/>
    <w:rsid w:val="00A71369"/>
    <w:rsid w:val="00A71876"/>
    <w:rsid w:val="00A739E7"/>
    <w:rsid w:val="00A75D8E"/>
    <w:rsid w:val="00A7722F"/>
    <w:rsid w:val="00A939C9"/>
    <w:rsid w:val="00A93B27"/>
    <w:rsid w:val="00A949FA"/>
    <w:rsid w:val="00A95285"/>
    <w:rsid w:val="00AA0DAE"/>
    <w:rsid w:val="00AA716E"/>
    <w:rsid w:val="00AB224E"/>
    <w:rsid w:val="00AB3B5B"/>
    <w:rsid w:val="00AB6D08"/>
    <w:rsid w:val="00AB6D3C"/>
    <w:rsid w:val="00AC574E"/>
    <w:rsid w:val="00AD2A6B"/>
    <w:rsid w:val="00AD3336"/>
    <w:rsid w:val="00AD350A"/>
    <w:rsid w:val="00AE1779"/>
    <w:rsid w:val="00AE2306"/>
    <w:rsid w:val="00AE3F6F"/>
    <w:rsid w:val="00AE626B"/>
    <w:rsid w:val="00AF13DE"/>
    <w:rsid w:val="00AF332E"/>
    <w:rsid w:val="00AF37B3"/>
    <w:rsid w:val="00AF3FC0"/>
    <w:rsid w:val="00B031F9"/>
    <w:rsid w:val="00B104C8"/>
    <w:rsid w:val="00B143F4"/>
    <w:rsid w:val="00B2192A"/>
    <w:rsid w:val="00B33423"/>
    <w:rsid w:val="00B35791"/>
    <w:rsid w:val="00B36167"/>
    <w:rsid w:val="00B4669E"/>
    <w:rsid w:val="00B5356A"/>
    <w:rsid w:val="00B53570"/>
    <w:rsid w:val="00B567B8"/>
    <w:rsid w:val="00B6016C"/>
    <w:rsid w:val="00B64CE3"/>
    <w:rsid w:val="00B65A07"/>
    <w:rsid w:val="00B67EF5"/>
    <w:rsid w:val="00B713EE"/>
    <w:rsid w:val="00B75D3E"/>
    <w:rsid w:val="00B81A83"/>
    <w:rsid w:val="00B82FA7"/>
    <w:rsid w:val="00B83527"/>
    <w:rsid w:val="00B835DA"/>
    <w:rsid w:val="00B8451C"/>
    <w:rsid w:val="00B85770"/>
    <w:rsid w:val="00B8776B"/>
    <w:rsid w:val="00B87AB7"/>
    <w:rsid w:val="00B90AF1"/>
    <w:rsid w:val="00B90E7A"/>
    <w:rsid w:val="00B9406F"/>
    <w:rsid w:val="00BA06BA"/>
    <w:rsid w:val="00BA110E"/>
    <w:rsid w:val="00BA36EB"/>
    <w:rsid w:val="00BA4692"/>
    <w:rsid w:val="00BA75E7"/>
    <w:rsid w:val="00BC0DF3"/>
    <w:rsid w:val="00BC11A3"/>
    <w:rsid w:val="00BC3C4F"/>
    <w:rsid w:val="00BC6046"/>
    <w:rsid w:val="00BC6E5B"/>
    <w:rsid w:val="00BC7AAD"/>
    <w:rsid w:val="00BD152F"/>
    <w:rsid w:val="00BD338F"/>
    <w:rsid w:val="00BD4598"/>
    <w:rsid w:val="00BD6612"/>
    <w:rsid w:val="00BE06F2"/>
    <w:rsid w:val="00BE502B"/>
    <w:rsid w:val="00BF28BF"/>
    <w:rsid w:val="00BF604E"/>
    <w:rsid w:val="00BF6AF7"/>
    <w:rsid w:val="00C00BAE"/>
    <w:rsid w:val="00C0214E"/>
    <w:rsid w:val="00C0572A"/>
    <w:rsid w:val="00C06828"/>
    <w:rsid w:val="00C103F5"/>
    <w:rsid w:val="00C172D4"/>
    <w:rsid w:val="00C17B61"/>
    <w:rsid w:val="00C20B71"/>
    <w:rsid w:val="00C20B76"/>
    <w:rsid w:val="00C2117E"/>
    <w:rsid w:val="00C22918"/>
    <w:rsid w:val="00C24A84"/>
    <w:rsid w:val="00C261B2"/>
    <w:rsid w:val="00C271A2"/>
    <w:rsid w:val="00C27E3B"/>
    <w:rsid w:val="00C345B3"/>
    <w:rsid w:val="00C34725"/>
    <w:rsid w:val="00C34ECF"/>
    <w:rsid w:val="00C4121E"/>
    <w:rsid w:val="00C42A1C"/>
    <w:rsid w:val="00C435DB"/>
    <w:rsid w:val="00C44038"/>
    <w:rsid w:val="00C474AF"/>
    <w:rsid w:val="00C479DA"/>
    <w:rsid w:val="00C47AF0"/>
    <w:rsid w:val="00C511BD"/>
    <w:rsid w:val="00C53256"/>
    <w:rsid w:val="00C60BEF"/>
    <w:rsid w:val="00C63102"/>
    <w:rsid w:val="00C661E5"/>
    <w:rsid w:val="00C71182"/>
    <w:rsid w:val="00C7225D"/>
    <w:rsid w:val="00C74490"/>
    <w:rsid w:val="00C759B0"/>
    <w:rsid w:val="00C81CE5"/>
    <w:rsid w:val="00C83955"/>
    <w:rsid w:val="00C84569"/>
    <w:rsid w:val="00C95D66"/>
    <w:rsid w:val="00C96B33"/>
    <w:rsid w:val="00C97C40"/>
    <w:rsid w:val="00CA336E"/>
    <w:rsid w:val="00CA4B34"/>
    <w:rsid w:val="00CA4D58"/>
    <w:rsid w:val="00CB4068"/>
    <w:rsid w:val="00CC141E"/>
    <w:rsid w:val="00CC5852"/>
    <w:rsid w:val="00CC709A"/>
    <w:rsid w:val="00CD1232"/>
    <w:rsid w:val="00CD1511"/>
    <w:rsid w:val="00CD2F75"/>
    <w:rsid w:val="00CD42E7"/>
    <w:rsid w:val="00CD71DA"/>
    <w:rsid w:val="00CE2FE0"/>
    <w:rsid w:val="00CF09BE"/>
    <w:rsid w:val="00CF0E0A"/>
    <w:rsid w:val="00CF37C1"/>
    <w:rsid w:val="00D000BA"/>
    <w:rsid w:val="00D00B07"/>
    <w:rsid w:val="00D058EC"/>
    <w:rsid w:val="00D06854"/>
    <w:rsid w:val="00D10287"/>
    <w:rsid w:val="00D10D5A"/>
    <w:rsid w:val="00D1399D"/>
    <w:rsid w:val="00D15D01"/>
    <w:rsid w:val="00D258EE"/>
    <w:rsid w:val="00D31C1A"/>
    <w:rsid w:val="00D32C28"/>
    <w:rsid w:val="00D3530D"/>
    <w:rsid w:val="00D40CB9"/>
    <w:rsid w:val="00D4691D"/>
    <w:rsid w:val="00D50C4D"/>
    <w:rsid w:val="00D5102B"/>
    <w:rsid w:val="00D51BD9"/>
    <w:rsid w:val="00D5274D"/>
    <w:rsid w:val="00D53114"/>
    <w:rsid w:val="00D57304"/>
    <w:rsid w:val="00D60E3D"/>
    <w:rsid w:val="00D62E00"/>
    <w:rsid w:val="00D671D2"/>
    <w:rsid w:val="00D812DF"/>
    <w:rsid w:val="00D81CE0"/>
    <w:rsid w:val="00D82FDC"/>
    <w:rsid w:val="00D83BB9"/>
    <w:rsid w:val="00D840C2"/>
    <w:rsid w:val="00D92026"/>
    <w:rsid w:val="00D96016"/>
    <w:rsid w:val="00D96056"/>
    <w:rsid w:val="00D96F97"/>
    <w:rsid w:val="00D97499"/>
    <w:rsid w:val="00DA165F"/>
    <w:rsid w:val="00DA4D81"/>
    <w:rsid w:val="00DB3B3D"/>
    <w:rsid w:val="00DC06E9"/>
    <w:rsid w:val="00DC21E5"/>
    <w:rsid w:val="00DC4D51"/>
    <w:rsid w:val="00DD06E2"/>
    <w:rsid w:val="00DD17E6"/>
    <w:rsid w:val="00DD3BD6"/>
    <w:rsid w:val="00DD5F3C"/>
    <w:rsid w:val="00DD65A9"/>
    <w:rsid w:val="00DD6C5B"/>
    <w:rsid w:val="00DE36F2"/>
    <w:rsid w:val="00DE424F"/>
    <w:rsid w:val="00DE4754"/>
    <w:rsid w:val="00DE4FE9"/>
    <w:rsid w:val="00DF4468"/>
    <w:rsid w:val="00DF4EF9"/>
    <w:rsid w:val="00DF507D"/>
    <w:rsid w:val="00DF613E"/>
    <w:rsid w:val="00E02ECB"/>
    <w:rsid w:val="00E04CD2"/>
    <w:rsid w:val="00E06C7E"/>
    <w:rsid w:val="00E1116F"/>
    <w:rsid w:val="00E13FBC"/>
    <w:rsid w:val="00E17E3F"/>
    <w:rsid w:val="00E21A09"/>
    <w:rsid w:val="00E24AF7"/>
    <w:rsid w:val="00E26E6B"/>
    <w:rsid w:val="00E27B5E"/>
    <w:rsid w:val="00E31DF4"/>
    <w:rsid w:val="00E40672"/>
    <w:rsid w:val="00E419D5"/>
    <w:rsid w:val="00E55697"/>
    <w:rsid w:val="00E573C1"/>
    <w:rsid w:val="00E61668"/>
    <w:rsid w:val="00E64A18"/>
    <w:rsid w:val="00E6789C"/>
    <w:rsid w:val="00E71145"/>
    <w:rsid w:val="00E77403"/>
    <w:rsid w:val="00E81380"/>
    <w:rsid w:val="00E81B9F"/>
    <w:rsid w:val="00E90C84"/>
    <w:rsid w:val="00E931B8"/>
    <w:rsid w:val="00E948A4"/>
    <w:rsid w:val="00E94CFA"/>
    <w:rsid w:val="00EA43AE"/>
    <w:rsid w:val="00EA54C5"/>
    <w:rsid w:val="00EA6EEF"/>
    <w:rsid w:val="00EB7249"/>
    <w:rsid w:val="00EB756F"/>
    <w:rsid w:val="00EC09AE"/>
    <w:rsid w:val="00EC111D"/>
    <w:rsid w:val="00EC18D2"/>
    <w:rsid w:val="00ED079B"/>
    <w:rsid w:val="00ED099B"/>
    <w:rsid w:val="00ED6722"/>
    <w:rsid w:val="00EE1548"/>
    <w:rsid w:val="00EE4418"/>
    <w:rsid w:val="00EF0278"/>
    <w:rsid w:val="00EF0EB5"/>
    <w:rsid w:val="00EF371B"/>
    <w:rsid w:val="00EF4F3A"/>
    <w:rsid w:val="00EF51D7"/>
    <w:rsid w:val="00EF7ECA"/>
    <w:rsid w:val="00F005B9"/>
    <w:rsid w:val="00F05480"/>
    <w:rsid w:val="00F06B3B"/>
    <w:rsid w:val="00F0702B"/>
    <w:rsid w:val="00F073F0"/>
    <w:rsid w:val="00F105A0"/>
    <w:rsid w:val="00F1624A"/>
    <w:rsid w:val="00F16B83"/>
    <w:rsid w:val="00F25BD2"/>
    <w:rsid w:val="00F26983"/>
    <w:rsid w:val="00F31BB1"/>
    <w:rsid w:val="00F44D67"/>
    <w:rsid w:val="00F479F3"/>
    <w:rsid w:val="00F5096B"/>
    <w:rsid w:val="00F50A2B"/>
    <w:rsid w:val="00F529D6"/>
    <w:rsid w:val="00F53539"/>
    <w:rsid w:val="00F53D5B"/>
    <w:rsid w:val="00F541E6"/>
    <w:rsid w:val="00F54FDB"/>
    <w:rsid w:val="00F6206E"/>
    <w:rsid w:val="00F6367C"/>
    <w:rsid w:val="00F70041"/>
    <w:rsid w:val="00F711C4"/>
    <w:rsid w:val="00F74A8F"/>
    <w:rsid w:val="00F761C3"/>
    <w:rsid w:val="00F87D4A"/>
    <w:rsid w:val="00F9030D"/>
    <w:rsid w:val="00F90B9D"/>
    <w:rsid w:val="00F91B28"/>
    <w:rsid w:val="00F97CA3"/>
    <w:rsid w:val="00F97E40"/>
    <w:rsid w:val="00FA3BAB"/>
    <w:rsid w:val="00FA6DC2"/>
    <w:rsid w:val="00FB3CE4"/>
    <w:rsid w:val="00FC187F"/>
    <w:rsid w:val="00FC3F1A"/>
    <w:rsid w:val="00FC5658"/>
    <w:rsid w:val="00FC799D"/>
    <w:rsid w:val="00FC7CF8"/>
    <w:rsid w:val="00FD0DC3"/>
    <w:rsid w:val="00FD192E"/>
    <w:rsid w:val="00FD1B57"/>
    <w:rsid w:val="00FE0619"/>
    <w:rsid w:val="00FE3BED"/>
    <w:rsid w:val="00FE4FD3"/>
    <w:rsid w:val="00FF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5F7B9"/>
  <w15:chartTrackingRefBased/>
  <w15:docId w15:val="{D1A9D8E2-D32D-4339-95D9-4F432A0A9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6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6EB"/>
    <w:pPr>
      <w:ind w:left="720"/>
      <w:contextualSpacing/>
    </w:pPr>
  </w:style>
  <w:style w:type="table" w:styleId="TableGrid">
    <w:name w:val="Table Grid"/>
    <w:basedOn w:val="TableNormal"/>
    <w:uiPriority w:val="39"/>
    <w:rsid w:val="00BA3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1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21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0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5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5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5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5B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960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0E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60E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60E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960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60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4</Pages>
  <Words>4108</Words>
  <Characters>23417</Characters>
  <Application>Microsoft Office Word</Application>
  <DocSecurity>0</DocSecurity>
  <Lines>195</Lines>
  <Paragraphs>54</Paragraphs>
  <ScaleCrop>false</ScaleCrop>
  <Company/>
  <LinksUpToDate>false</LinksUpToDate>
  <CharactersWithSpaces>27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lita</dc:creator>
  <cp:keywords/>
  <dc:description/>
  <cp:lastModifiedBy>Emily Belita</cp:lastModifiedBy>
  <cp:revision>137</cp:revision>
  <dcterms:created xsi:type="dcterms:W3CDTF">2020-02-03T16:14:00Z</dcterms:created>
  <dcterms:modified xsi:type="dcterms:W3CDTF">2020-09-15T15:15:00Z</dcterms:modified>
</cp:coreProperties>
</file>